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376CA" w14:textId="77777777" w:rsidR="0050161C" w:rsidRPr="006C43B5" w:rsidRDefault="0050161C" w:rsidP="0050161C">
      <w:pPr>
        <w:pStyle w:val="Heading1"/>
        <w:jc w:val="center"/>
        <w:rPr>
          <w:rFonts w:ascii="Times New Roman" w:hAnsi="Times New Roman" w:cs="Times New Roman"/>
          <w:b/>
          <w:sz w:val="28"/>
        </w:rPr>
      </w:pPr>
      <w:r w:rsidRPr="006C43B5">
        <w:rPr>
          <w:rFonts w:ascii="Times New Roman" w:hAnsi="Times New Roman" w:cs="Times New Roman"/>
          <w:b/>
          <w:sz w:val="28"/>
        </w:rPr>
        <w:t>Supplementary Tables:</w:t>
      </w:r>
    </w:p>
    <w:p w14:paraId="2550E579" w14:textId="77777777" w:rsidR="0050161C" w:rsidRPr="006C43B5" w:rsidRDefault="0050161C" w:rsidP="0050161C"/>
    <w:p w14:paraId="2B800E60" w14:textId="77777777" w:rsidR="0050161C" w:rsidRPr="006C43B5" w:rsidRDefault="0050161C" w:rsidP="0050161C">
      <w:pPr>
        <w:pStyle w:val="Heading3"/>
        <w:jc w:val="both"/>
        <w:rPr>
          <w:rFonts w:ascii="Times New Roman" w:hAnsi="Times New Roman" w:cs="Times New Roman"/>
          <w:b/>
        </w:rPr>
      </w:pPr>
      <w:r w:rsidRPr="006C43B5">
        <w:rPr>
          <w:rFonts w:ascii="Times New Roman" w:hAnsi="Times New Roman" w:cs="Times New Roman"/>
          <w:b/>
        </w:rPr>
        <w:t>Supplementary Table 1: Significant associations within farm management variables (difference of least square means moving from category 1 to category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0161C" w:rsidRPr="006C43B5" w14:paraId="32D06976" w14:textId="77777777" w:rsidTr="008910FE">
        <w:tc>
          <w:tcPr>
            <w:tcW w:w="2789" w:type="dxa"/>
          </w:tcPr>
          <w:p w14:paraId="6AB4544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312657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3CA494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269656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Direction of associa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06521D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61C" w:rsidRPr="006C43B5" w14:paraId="60D8279A" w14:textId="77777777" w:rsidTr="008910FE">
        <w:tc>
          <w:tcPr>
            <w:tcW w:w="2789" w:type="dxa"/>
            <w:vMerge w:val="restart"/>
          </w:tcPr>
          <w:p w14:paraId="006A8F5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CALVINGPATTERN</w:t>
            </w:r>
          </w:p>
        </w:tc>
        <w:tc>
          <w:tcPr>
            <w:tcW w:w="2789" w:type="dxa"/>
            <w:tcBorders>
              <w:bottom w:val="nil"/>
            </w:tcBorders>
          </w:tcPr>
          <w:p w14:paraId="130A9EC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easonal</w:t>
            </w:r>
          </w:p>
        </w:tc>
        <w:tc>
          <w:tcPr>
            <w:tcW w:w="2790" w:type="dxa"/>
            <w:tcBorders>
              <w:bottom w:val="nil"/>
            </w:tcBorders>
          </w:tcPr>
          <w:p w14:paraId="197B0B4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plit</w:t>
            </w:r>
          </w:p>
        </w:tc>
        <w:tc>
          <w:tcPr>
            <w:tcW w:w="2790" w:type="dxa"/>
            <w:tcBorders>
              <w:bottom w:val="nil"/>
            </w:tcBorders>
          </w:tcPr>
          <w:p w14:paraId="206C318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71B4762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332656AE" w14:textId="7E8E691E" w:rsidR="0050161C" w:rsidRPr="006C43B5" w:rsidRDefault="0058619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61</w:t>
            </w:r>
          </w:p>
        </w:tc>
      </w:tr>
      <w:tr w:rsidR="0050161C" w:rsidRPr="006C43B5" w14:paraId="1FA3A603" w14:textId="77777777" w:rsidTr="008910FE">
        <w:tc>
          <w:tcPr>
            <w:tcW w:w="2789" w:type="dxa"/>
            <w:vMerge/>
          </w:tcPr>
          <w:p w14:paraId="5F7429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0662EC1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easonal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C08D18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Other</w:t>
            </w:r>
          </w:p>
          <w:p w14:paraId="195AFC5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28F56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FF045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01</w:t>
            </w:r>
          </w:p>
        </w:tc>
      </w:tr>
      <w:tr w:rsidR="0050161C" w:rsidRPr="006C43B5" w14:paraId="7D1BBBF2" w14:textId="77777777" w:rsidTr="008910FE">
        <w:tc>
          <w:tcPr>
            <w:tcW w:w="2789" w:type="dxa"/>
            <w:vMerge w:val="restart"/>
          </w:tcPr>
          <w:p w14:paraId="642484E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MILKER</w:t>
            </w:r>
          </w:p>
        </w:tc>
        <w:tc>
          <w:tcPr>
            <w:tcW w:w="2789" w:type="dxa"/>
            <w:tcBorders>
              <w:bottom w:val="nil"/>
            </w:tcBorders>
          </w:tcPr>
          <w:p w14:paraId="680B542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and family conduct milking</w:t>
            </w:r>
          </w:p>
          <w:p w14:paraId="15A84B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747416A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Family conducts milking</w:t>
            </w:r>
          </w:p>
        </w:tc>
        <w:tc>
          <w:tcPr>
            <w:tcW w:w="2790" w:type="dxa"/>
            <w:tcBorders>
              <w:bottom w:val="nil"/>
            </w:tcBorders>
          </w:tcPr>
          <w:p w14:paraId="2495368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bottom w:val="nil"/>
            </w:tcBorders>
          </w:tcPr>
          <w:p w14:paraId="0B5954E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42</w:t>
            </w:r>
          </w:p>
        </w:tc>
      </w:tr>
      <w:tr w:rsidR="0050161C" w:rsidRPr="006C43B5" w14:paraId="0A4CED48" w14:textId="77777777" w:rsidTr="008910FE">
        <w:tc>
          <w:tcPr>
            <w:tcW w:w="2789" w:type="dxa"/>
            <w:vMerge/>
          </w:tcPr>
          <w:p w14:paraId="2C0627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3236BD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and family conduct milking</w:t>
            </w:r>
          </w:p>
          <w:p w14:paraId="00EC2E5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BB357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Employee conducts milk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BFE45D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74C9A09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621D09C" w14:textId="0CFD071C" w:rsidR="0050161C" w:rsidRPr="006C43B5" w:rsidRDefault="0058619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9</w:t>
            </w:r>
          </w:p>
        </w:tc>
      </w:tr>
      <w:tr w:rsidR="0050161C" w:rsidRPr="006C43B5" w14:paraId="6B3597AA" w14:textId="77777777" w:rsidTr="008910FE">
        <w:tc>
          <w:tcPr>
            <w:tcW w:w="2789" w:type="dxa"/>
            <w:vMerge/>
          </w:tcPr>
          <w:p w14:paraId="4437995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40211D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and family conduct milking</w:t>
            </w:r>
          </w:p>
          <w:p w14:paraId="7E74502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F33041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and employee conduct milking</w:t>
            </w:r>
          </w:p>
          <w:p w14:paraId="732FC03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9EEC99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B963C7" w14:textId="62BADE06" w:rsidR="0050161C" w:rsidRPr="006C43B5" w:rsidRDefault="0058619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11</w:t>
            </w:r>
          </w:p>
        </w:tc>
      </w:tr>
      <w:tr w:rsidR="0050161C" w:rsidRPr="006C43B5" w14:paraId="4FAEBC2D" w14:textId="77777777" w:rsidTr="008910FE">
        <w:tc>
          <w:tcPr>
            <w:tcW w:w="2789" w:type="dxa"/>
            <w:vMerge/>
          </w:tcPr>
          <w:p w14:paraId="020854D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</w:tcBorders>
          </w:tcPr>
          <w:p w14:paraId="14AA736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and family conduct milking</w:t>
            </w:r>
          </w:p>
          <w:p w14:paraId="6A18EC1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5926F4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espondent conducts milking</w:t>
            </w:r>
          </w:p>
          <w:p w14:paraId="468DBF4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46F092B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</w:tcBorders>
          </w:tcPr>
          <w:p w14:paraId="163A251E" w14:textId="078751B3" w:rsidR="0050161C" w:rsidRPr="006C43B5" w:rsidRDefault="0058619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5135A2E1" w14:textId="77777777" w:rsidR="0050161C" w:rsidRPr="006C43B5" w:rsidRDefault="0050161C" w:rsidP="0050161C">
      <w:pPr>
        <w:jc w:val="both"/>
      </w:pPr>
    </w:p>
    <w:p w14:paraId="11B67BEA" w14:textId="77777777" w:rsidR="0050161C" w:rsidRPr="006C43B5" w:rsidRDefault="0050161C" w:rsidP="0050161C">
      <w:pPr>
        <w:jc w:val="both"/>
      </w:pPr>
    </w:p>
    <w:p w14:paraId="20BC823F" w14:textId="77777777" w:rsidR="0050161C" w:rsidRPr="006C43B5" w:rsidRDefault="0050161C" w:rsidP="0050161C">
      <w:pPr>
        <w:pStyle w:val="Heading3"/>
        <w:jc w:val="both"/>
        <w:rPr>
          <w:rFonts w:ascii="Times New Roman" w:hAnsi="Times New Roman" w:cs="Times New Roman"/>
          <w:b/>
        </w:rPr>
      </w:pPr>
      <w:r w:rsidRPr="006C43B5">
        <w:rPr>
          <w:rFonts w:ascii="Times New Roman" w:hAnsi="Times New Roman" w:cs="Times New Roman"/>
          <w:b/>
        </w:rPr>
        <w:t>Supplementary Table 2: Significant associations within parlour management and technology variables (difference of least square means moving from category 1 to category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0161C" w:rsidRPr="006C43B5" w14:paraId="090B8E31" w14:textId="77777777" w:rsidTr="008910FE">
        <w:tc>
          <w:tcPr>
            <w:tcW w:w="2789" w:type="dxa"/>
            <w:tcBorders>
              <w:bottom w:val="single" w:sz="4" w:space="0" w:color="auto"/>
            </w:tcBorders>
          </w:tcPr>
          <w:p w14:paraId="7ADD743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CC141B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D02151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3F0F65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Direction of associa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E283F2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61C" w:rsidRPr="006C43B5" w14:paraId="5575D922" w14:textId="77777777" w:rsidTr="008910FE">
        <w:tc>
          <w:tcPr>
            <w:tcW w:w="2789" w:type="dxa"/>
            <w:vMerge w:val="restart"/>
          </w:tcPr>
          <w:p w14:paraId="1B5AAB2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PARLOURTYPE</w:t>
            </w:r>
          </w:p>
          <w:p w14:paraId="00656166" w14:textId="4EC409CF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51B91CB2" w14:textId="01856FA8" w:rsidR="001F05ED" w:rsidRPr="006C43B5" w:rsidRDefault="001F05ED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771936BA" w14:textId="77777777" w:rsidR="001F05ED" w:rsidRPr="006C43B5" w:rsidRDefault="001F05ED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4C56323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bottom w:val="nil"/>
            </w:tcBorders>
          </w:tcPr>
          <w:p w14:paraId="21D034C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lastRenderedPageBreak/>
              <w:t>Herringbone with recording jars</w:t>
            </w:r>
          </w:p>
        </w:tc>
        <w:tc>
          <w:tcPr>
            <w:tcW w:w="2790" w:type="dxa"/>
            <w:tcBorders>
              <w:bottom w:val="nil"/>
            </w:tcBorders>
          </w:tcPr>
          <w:p w14:paraId="4B84A5C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AMS</w:t>
            </w:r>
          </w:p>
        </w:tc>
        <w:tc>
          <w:tcPr>
            <w:tcW w:w="2790" w:type="dxa"/>
            <w:tcBorders>
              <w:bottom w:val="nil"/>
            </w:tcBorders>
          </w:tcPr>
          <w:p w14:paraId="3AD7CE8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041BF7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3FF5A20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4D551E3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1</w:t>
            </w:r>
          </w:p>
        </w:tc>
      </w:tr>
      <w:tr w:rsidR="0050161C" w:rsidRPr="006C43B5" w14:paraId="3A16EF8E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2517D86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ED696B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Herringbone with recording jars</w:t>
            </w:r>
          </w:p>
          <w:p w14:paraId="2961423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35763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ouble-up herringbone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504239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D575D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11</w:t>
            </w:r>
          </w:p>
        </w:tc>
      </w:tr>
      <w:tr w:rsidR="0050161C" w:rsidRPr="006C43B5" w14:paraId="0A2D2CF1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1CF0FF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48FD7B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Herringbone with recording jars</w:t>
            </w:r>
          </w:p>
          <w:p w14:paraId="7D5464F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9B1785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otary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862BF7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1F58A0A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618381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06</w:t>
            </w:r>
          </w:p>
        </w:tc>
      </w:tr>
      <w:tr w:rsidR="0050161C" w:rsidRPr="006C43B5" w14:paraId="7F20B824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0221D7D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761449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Herringbone with recording jars</w:t>
            </w:r>
          </w:p>
          <w:p w14:paraId="199142A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74B5E8E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1B61FD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wing-over herringbone</w:t>
            </w:r>
          </w:p>
          <w:p w14:paraId="42F0879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08EC22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1FBB9DF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A835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28</w:t>
            </w:r>
          </w:p>
        </w:tc>
      </w:tr>
      <w:tr w:rsidR="0050161C" w:rsidRPr="006C43B5" w14:paraId="13A62A01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25452C3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9BD626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Parallel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74633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ouble-up herringbone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90EA9A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128FCE8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  <w:p w14:paraId="31F3D15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B3A3F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39</w:t>
            </w:r>
          </w:p>
        </w:tc>
      </w:tr>
      <w:tr w:rsidR="0050161C" w:rsidRPr="006C43B5" w14:paraId="4DB11FD3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68A611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605AA1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otary</w:t>
            </w:r>
          </w:p>
          <w:p w14:paraId="625BB6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36EC3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Parallel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53CEC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  <w:p w14:paraId="593099A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83BB7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75</w:t>
            </w:r>
          </w:p>
          <w:p w14:paraId="30BC951C" w14:textId="77777777" w:rsidR="0050161C" w:rsidRPr="006C43B5" w:rsidRDefault="0050161C" w:rsidP="008910FE">
            <w:pPr>
              <w:rPr>
                <w:rFonts w:ascii="Times New Roman" w:hAnsi="Times New Roman" w:cs="Times New Roman"/>
              </w:rPr>
            </w:pPr>
          </w:p>
        </w:tc>
      </w:tr>
      <w:tr w:rsidR="0050161C" w:rsidRPr="006C43B5" w14:paraId="5EFDC25A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1F1EB48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8004E7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ECF50F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262323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2CD53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61C" w:rsidRPr="006C43B5" w14:paraId="7D67D87D" w14:textId="77777777" w:rsidTr="008910FE">
        <w:tc>
          <w:tcPr>
            <w:tcW w:w="2789" w:type="dxa"/>
            <w:vMerge/>
            <w:tcBorders>
              <w:top w:val="nil"/>
            </w:tcBorders>
          </w:tcPr>
          <w:p w14:paraId="4815E94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</w:tcBorders>
          </w:tcPr>
          <w:p w14:paraId="0BA27E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Rotary</w:t>
            </w:r>
          </w:p>
          <w:p w14:paraId="73E5ED5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56CFB93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wing-over herringbone</w:t>
            </w:r>
          </w:p>
          <w:p w14:paraId="7A004D7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</w:tcBorders>
          </w:tcPr>
          <w:p w14:paraId="78A89EB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0" w:type="dxa"/>
            <w:tcBorders>
              <w:top w:val="nil"/>
            </w:tcBorders>
          </w:tcPr>
          <w:p w14:paraId="77DD3C8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3E91E56" w14:textId="77777777" w:rsidR="0050161C" w:rsidRPr="006C43B5" w:rsidRDefault="0050161C" w:rsidP="0050161C">
      <w:pPr>
        <w:jc w:val="both"/>
      </w:pPr>
    </w:p>
    <w:p w14:paraId="713D8482" w14:textId="77777777" w:rsidR="0050161C" w:rsidRPr="006C43B5" w:rsidRDefault="0050161C" w:rsidP="0050161C">
      <w:pPr>
        <w:jc w:val="both"/>
      </w:pPr>
    </w:p>
    <w:p w14:paraId="60116310" w14:textId="77777777" w:rsidR="0050161C" w:rsidRPr="006C43B5" w:rsidRDefault="0050161C" w:rsidP="0050161C">
      <w:pPr>
        <w:pStyle w:val="Heading3"/>
        <w:jc w:val="both"/>
        <w:rPr>
          <w:rFonts w:ascii="Times New Roman" w:hAnsi="Times New Roman" w:cs="Times New Roman"/>
          <w:b/>
        </w:rPr>
      </w:pPr>
      <w:r w:rsidRPr="006C43B5">
        <w:rPr>
          <w:rFonts w:ascii="Times New Roman" w:hAnsi="Times New Roman" w:cs="Times New Roman"/>
          <w:b/>
        </w:rPr>
        <w:t>Supplementary Table 3: Significant associations within milking management variables (difference of least square means moving from category 1 to category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0161C" w:rsidRPr="006C43B5" w14:paraId="00A2F652" w14:textId="77777777" w:rsidTr="008910FE">
        <w:tc>
          <w:tcPr>
            <w:tcW w:w="2789" w:type="dxa"/>
            <w:tcBorders>
              <w:bottom w:val="single" w:sz="4" w:space="0" w:color="auto"/>
            </w:tcBorders>
          </w:tcPr>
          <w:p w14:paraId="161256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587EC00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1997B1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8135A0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Direction of associa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971750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61C" w:rsidRPr="006C43B5" w14:paraId="5C823AEA" w14:textId="77777777" w:rsidTr="008910FE">
        <w:tc>
          <w:tcPr>
            <w:tcW w:w="2789" w:type="dxa"/>
            <w:vMerge w:val="restart"/>
          </w:tcPr>
          <w:p w14:paraId="06D04F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FOREMILK</w:t>
            </w:r>
          </w:p>
        </w:tc>
        <w:tc>
          <w:tcPr>
            <w:tcW w:w="2789" w:type="dxa"/>
            <w:tcBorders>
              <w:bottom w:val="nil"/>
            </w:tcBorders>
          </w:tcPr>
          <w:p w14:paraId="0083E5D0" w14:textId="4A19D14D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 w:rsidR="00872A6B"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8E00CE">
              <w:rPr>
                <w:rFonts w:ascii="Times New Roman" w:hAnsi="Times New Roman" w:cs="Times New Roman"/>
              </w:rPr>
              <w:t>as part of a milking routine</w:t>
            </w:r>
          </w:p>
          <w:p w14:paraId="5F141A0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2137E00B" w14:textId="1F73CDFE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Never conduct fore</w:t>
            </w:r>
            <w:r w:rsidR="00872A6B"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ing</w:t>
            </w:r>
          </w:p>
        </w:tc>
        <w:tc>
          <w:tcPr>
            <w:tcW w:w="2790" w:type="dxa"/>
            <w:tcBorders>
              <w:bottom w:val="nil"/>
            </w:tcBorders>
          </w:tcPr>
          <w:p w14:paraId="779ACAA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bottom w:val="nil"/>
            </w:tcBorders>
          </w:tcPr>
          <w:p w14:paraId="085C6B0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7</w:t>
            </w:r>
          </w:p>
        </w:tc>
      </w:tr>
      <w:tr w:rsidR="0050161C" w:rsidRPr="006C43B5" w14:paraId="5571125D" w14:textId="77777777" w:rsidTr="008910FE">
        <w:tc>
          <w:tcPr>
            <w:tcW w:w="2789" w:type="dxa"/>
            <w:vMerge/>
          </w:tcPr>
          <w:p w14:paraId="0B1B014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1F83845" w14:textId="66A1D4C6" w:rsidR="008E00CE" w:rsidRPr="006C43B5" w:rsidRDefault="008E00CE" w:rsidP="008E00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 w:rsidR="00872A6B"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 part of a milking routine</w:t>
            </w:r>
          </w:p>
          <w:p w14:paraId="260C7AE0" w14:textId="515055CB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7D2AFCD" w14:textId="589308EF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for clinical mastitis indications and subclinical mastitis indications</w:t>
            </w:r>
          </w:p>
          <w:p w14:paraId="78AF2F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3C9AD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B16D18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18</w:t>
            </w:r>
          </w:p>
        </w:tc>
      </w:tr>
      <w:tr w:rsidR="0050161C" w:rsidRPr="006C43B5" w14:paraId="6A2FD599" w14:textId="77777777" w:rsidTr="008910FE">
        <w:tc>
          <w:tcPr>
            <w:tcW w:w="2789" w:type="dxa"/>
            <w:vMerge/>
          </w:tcPr>
          <w:p w14:paraId="6DDA705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D7B941C" w14:textId="3CCAB2C9" w:rsidR="008E00CE" w:rsidRPr="006C43B5" w:rsidRDefault="00872A6B" w:rsidP="008E00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8E00CE">
              <w:rPr>
                <w:rFonts w:ascii="Times New Roman" w:hAnsi="Times New Roman" w:cs="Times New Roman"/>
              </w:rPr>
              <w:t>as part of a milking routine</w:t>
            </w:r>
          </w:p>
          <w:p w14:paraId="7013E143" w14:textId="6E271C75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5B5C1B3" w14:textId="3B804B2E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for subclinical mastitis indications and after calving</w:t>
            </w:r>
          </w:p>
          <w:p w14:paraId="68D4BB5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42374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F35B3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48</w:t>
            </w:r>
          </w:p>
        </w:tc>
      </w:tr>
      <w:tr w:rsidR="0050161C" w:rsidRPr="006C43B5" w14:paraId="306E5DB3" w14:textId="77777777" w:rsidTr="008910FE">
        <w:tc>
          <w:tcPr>
            <w:tcW w:w="2789" w:type="dxa"/>
            <w:vMerge/>
          </w:tcPr>
          <w:p w14:paraId="4822395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FC3B88E" w14:textId="7D90BD78" w:rsidR="008E00CE" w:rsidRPr="006C43B5" w:rsidRDefault="00872A6B" w:rsidP="008E00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8E00CE">
              <w:rPr>
                <w:rFonts w:ascii="Times New Roman" w:hAnsi="Times New Roman" w:cs="Times New Roman"/>
              </w:rPr>
              <w:t>as part of a milking routine</w:t>
            </w:r>
          </w:p>
          <w:p w14:paraId="63FF2BAD" w14:textId="0463B281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F3B80F6" w14:textId="04F88B22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 xml:space="preserve">for clinical mastitis indications, subclinical mastitis indications and after calving </w:t>
            </w:r>
          </w:p>
          <w:p w14:paraId="38CF338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F8E44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59C1D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20</w:t>
            </w:r>
          </w:p>
        </w:tc>
      </w:tr>
      <w:tr w:rsidR="0050161C" w:rsidRPr="006C43B5" w14:paraId="72F29F50" w14:textId="77777777" w:rsidTr="008910FE">
        <w:tc>
          <w:tcPr>
            <w:tcW w:w="2789" w:type="dxa"/>
            <w:vMerge/>
          </w:tcPr>
          <w:p w14:paraId="150D7A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1302EA8" w14:textId="56105FA1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after calv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7AB4DA" w14:textId="4DFE3FF6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Never conduct fore</w:t>
            </w:r>
            <w:r w:rsidR="00872A6B"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ing</w:t>
            </w:r>
          </w:p>
          <w:p w14:paraId="2E78F68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9638B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0B7E2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31</w:t>
            </w:r>
          </w:p>
        </w:tc>
      </w:tr>
      <w:tr w:rsidR="0050161C" w:rsidRPr="006C43B5" w14:paraId="58A8ABC4" w14:textId="77777777" w:rsidTr="008910FE">
        <w:tc>
          <w:tcPr>
            <w:tcW w:w="2789" w:type="dxa"/>
            <w:vMerge/>
          </w:tcPr>
          <w:p w14:paraId="60D6AC6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6A104CC" w14:textId="687FB0EE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after calv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41D8FC" w14:textId="105220D4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for clinical mastitis indications and subclinical mastitis indications</w:t>
            </w:r>
          </w:p>
          <w:p w14:paraId="1B2DEAF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B9C51D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6FC507D" w14:textId="7267FDF9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</w:t>
            </w:r>
            <w:r w:rsidR="00B853DC">
              <w:rPr>
                <w:rFonts w:ascii="Times New Roman" w:hAnsi="Times New Roman" w:cs="Times New Roman"/>
              </w:rPr>
              <w:t>0</w:t>
            </w:r>
            <w:r w:rsidRPr="006C43B5">
              <w:rPr>
                <w:rFonts w:ascii="Times New Roman" w:hAnsi="Times New Roman" w:cs="Times New Roman"/>
              </w:rPr>
              <w:t>35</w:t>
            </w:r>
          </w:p>
        </w:tc>
      </w:tr>
      <w:tr w:rsidR="0050161C" w:rsidRPr="006C43B5" w14:paraId="1064903F" w14:textId="77777777" w:rsidTr="008910FE">
        <w:tc>
          <w:tcPr>
            <w:tcW w:w="2789" w:type="dxa"/>
            <w:vMerge/>
          </w:tcPr>
          <w:p w14:paraId="59D26EA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8EC889C" w14:textId="2348BE16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after calv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41B77E" w14:textId="7E41EF30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for subclinical mastitis indications and after calving</w:t>
            </w:r>
          </w:p>
          <w:p w14:paraId="652929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71B8DF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722E2D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5</w:t>
            </w:r>
          </w:p>
        </w:tc>
      </w:tr>
      <w:tr w:rsidR="0050161C" w:rsidRPr="006C43B5" w14:paraId="343063FD" w14:textId="77777777" w:rsidTr="008910FE">
        <w:tc>
          <w:tcPr>
            <w:tcW w:w="2789" w:type="dxa"/>
            <w:vMerge/>
          </w:tcPr>
          <w:p w14:paraId="7CFE816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4AB70EF4" w14:textId="5D7DE8C1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>after calving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BC58BDE" w14:textId="1C7773BB" w:rsidR="0050161C" w:rsidRPr="006C43B5" w:rsidRDefault="00872A6B" w:rsidP="008910F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C43B5">
              <w:rPr>
                <w:rFonts w:ascii="Times New Roman" w:hAnsi="Times New Roman" w:cs="Times New Roman"/>
              </w:rPr>
              <w:t>Fore</w:t>
            </w:r>
            <w:r>
              <w:rPr>
                <w:rFonts w:ascii="Times New Roman" w:hAnsi="Times New Roman" w:cs="Times New Roman"/>
              </w:rPr>
              <w:t>-</w:t>
            </w:r>
            <w:r w:rsidRPr="006C43B5">
              <w:rPr>
                <w:rFonts w:ascii="Times New Roman" w:hAnsi="Times New Roman" w:cs="Times New Roman"/>
              </w:rPr>
              <w:t>milk</w:t>
            </w:r>
            <w:proofErr w:type="gramEnd"/>
            <w:r w:rsidRPr="006C43B5">
              <w:rPr>
                <w:rFonts w:ascii="Times New Roman" w:hAnsi="Times New Roman" w:cs="Times New Roman"/>
              </w:rPr>
              <w:t xml:space="preserve"> </w:t>
            </w:r>
            <w:r w:rsidR="0050161C" w:rsidRPr="006C43B5">
              <w:rPr>
                <w:rFonts w:ascii="Times New Roman" w:hAnsi="Times New Roman" w:cs="Times New Roman"/>
              </w:rPr>
              <w:t xml:space="preserve">for clinical mastitis indications, subclinical mastitis indications and after calving </w:t>
            </w:r>
          </w:p>
          <w:p w14:paraId="1493ACB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0551BF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C1F349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0</w:t>
            </w:r>
          </w:p>
        </w:tc>
      </w:tr>
      <w:tr w:rsidR="0050161C" w:rsidRPr="006C43B5" w14:paraId="43B9FC46" w14:textId="77777777" w:rsidTr="008910FE">
        <w:tc>
          <w:tcPr>
            <w:tcW w:w="2789" w:type="dxa"/>
            <w:vMerge w:val="restart"/>
          </w:tcPr>
          <w:p w14:paraId="3F78A37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PREMILK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122331A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and drying step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B3449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No pre-milking udder preparation</w:t>
            </w:r>
          </w:p>
          <w:p w14:paraId="4FF9724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FA261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038D70B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42A3ED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04</w:t>
            </w:r>
          </w:p>
        </w:tc>
      </w:tr>
      <w:tr w:rsidR="0050161C" w:rsidRPr="006C43B5" w14:paraId="60979E13" w14:textId="77777777" w:rsidTr="008910FE">
        <w:tc>
          <w:tcPr>
            <w:tcW w:w="2789" w:type="dxa"/>
            <w:vMerge/>
          </w:tcPr>
          <w:p w14:paraId="510FE36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9945F7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and drying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C1FC2D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rying step</w:t>
            </w:r>
          </w:p>
          <w:p w14:paraId="6982345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1F4BE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2B04D7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17</w:t>
            </w:r>
          </w:p>
        </w:tc>
      </w:tr>
      <w:tr w:rsidR="0050161C" w:rsidRPr="006C43B5" w14:paraId="708C3045" w14:textId="77777777" w:rsidTr="008910FE">
        <w:tc>
          <w:tcPr>
            <w:tcW w:w="2789" w:type="dxa"/>
            <w:vMerge/>
          </w:tcPr>
          <w:p w14:paraId="3398175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CC3652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and drying step</w:t>
            </w:r>
          </w:p>
          <w:p w14:paraId="1F0C642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96A339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A4AB78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F70417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&lt;0.0001</w:t>
            </w:r>
          </w:p>
        </w:tc>
      </w:tr>
      <w:tr w:rsidR="0050161C" w:rsidRPr="006C43B5" w14:paraId="4C9AA164" w14:textId="77777777" w:rsidTr="008910FE">
        <w:tc>
          <w:tcPr>
            <w:tcW w:w="2789" w:type="dxa"/>
            <w:vMerge/>
          </w:tcPr>
          <w:p w14:paraId="4D24B03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3881BA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and drying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7996C9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Wash and drying step</w:t>
            </w:r>
          </w:p>
          <w:p w14:paraId="03E7F3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470F3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C3D741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11</w:t>
            </w:r>
          </w:p>
        </w:tc>
      </w:tr>
      <w:tr w:rsidR="0050161C" w:rsidRPr="006C43B5" w14:paraId="744F7BBD" w14:textId="77777777" w:rsidTr="008910FE">
        <w:tc>
          <w:tcPr>
            <w:tcW w:w="2789" w:type="dxa"/>
            <w:vMerge/>
          </w:tcPr>
          <w:p w14:paraId="632E64C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5DCEBE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and drying step</w:t>
            </w:r>
          </w:p>
          <w:p w14:paraId="0752CCF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E8D131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lastRenderedPageBreak/>
              <w:t>Wash and disinfection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522358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C6BF2D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56</w:t>
            </w:r>
          </w:p>
        </w:tc>
      </w:tr>
      <w:tr w:rsidR="0050161C" w:rsidRPr="006C43B5" w14:paraId="68E109BB" w14:textId="77777777" w:rsidTr="008910FE">
        <w:tc>
          <w:tcPr>
            <w:tcW w:w="2789" w:type="dxa"/>
            <w:vMerge/>
          </w:tcPr>
          <w:p w14:paraId="284B01D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0934D0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Wash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DFF0C4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sinfection step</w:t>
            </w:r>
          </w:p>
          <w:p w14:paraId="0C8656D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8BD0F54" w14:textId="00BF5770" w:rsidR="0050161C" w:rsidRPr="006C43B5" w:rsidRDefault="00044376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01D1F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17</w:t>
            </w:r>
          </w:p>
        </w:tc>
      </w:tr>
      <w:tr w:rsidR="0050161C" w:rsidRPr="006C43B5" w14:paraId="2A82478F" w14:textId="77777777" w:rsidTr="008910FE">
        <w:tc>
          <w:tcPr>
            <w:tcW w:w="2789" w:type="dxa"/>
            <w:vMerge/>
          </w:tcPr>
          <w:p w14:paraId="1C3F47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2AE155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Wash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755B6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Wash and disinfection step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435084D" w14:textId="4C73B5B5" w:rsidR="0050161C" w:rsidRPr="006C43B5" w:rsidRDefault="00044376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8C32B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30</w:t>
            </w:r>
          </w:p>
        </w:tc>
      </w:tr>
      <w:tr w:rsidR="0050161C" w:rsidRPr="006C43B5" w14:paraId="3901F2E6" w14:textId="77777777" w:rsidTr="008910FE">
        <w:tc>
          <w:tcPr>
            <w:tcW w:w="2789" w:type="dxa"/>
            <w:vMerge w:val="restart"/>
          </w:tcPr>
          <w:p w14:paraId="630011E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POSTMILK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14BB229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No post-milking teat disinfection</w:t>
            </w:r>
          </w:p>
          <w:p w14:paraId="6A2B78C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0C5A71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praying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9A8D32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  <w:p w14:paraId="3CBA8F2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5C11FC1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34</w:t>
            </w:r>
          </w:p>
        </w:tc>
      </w:tr>
      <w:tr w:rsidR="0050161C" w:rsidRPr="006C43B5" w14:paraId="48406B29" w14:textId="77777777" w:rsidTr="008910FE">
        <w:tc>
          <w:tcPr>
            <w:tcW w:w="2789" w:type="dxa"/>
            <w:vMerge/>
          </w:tcPr>
          <w:p w14:paraId="1AD03F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22FDB9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No post-milking teat disinfection</w:t>
            </w:r>
          </w:p>
          <w:p w14:paraId="410891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0C718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Automatic in-cluster dipp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0CE94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  <w:p w14:paraId="175ECBE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C0F9E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72</w:t>
            </w:r>
          </w:p>
        </w:tc>
      </w:tr>
      <w:tr w:rsidR="0050161C" w:rsidRPr="006C43B5" w14:paraId="188B0099" w14:textId="77777777" w:rsidTr="008910FE">
        <w:tc>
          <w:tcPr>
            <w:tcW w:w="2789" w:type="dxa"/>
            <w:vMerge/>
          </w:tcPr>
          <w:p w14:paraId="6A5BE5F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29278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Automatic in-cluster dipp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2EF17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pray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F1E6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7A2783C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F70BC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43</w:t>
            </w:r>
          </w:p>
        </w:tc>
      </w:tr>
      <w:tr w:rsidR="0050161C" w:rsidRPr="006C43B5" w14:paraId="22D7504A" w14:textId="77777777" w:rsidTr="008910FE">
        <w:tc>
          <w:tcPr>
            <w:tcW w:w="2789" w:type="dxa"/>
            <w:vMerge/>
          </w:tcPr>
          <w:p w14:paraId="27A2AF5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272E956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Automatic in-cluster dipping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12715C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Dipping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37AEF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6E47846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8AFFF0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35</w:t>
            </w:r>
          </w:p>
        </w:tc>
      </w:tr>
      <w:tr w:rsidR="0050161C" w:rsidRPr="006C43B5" w14:paraId="35F39972" w14:textId="77777777" w:rsidTr="008910FE">
        <w:tc>
          <w:tcPr>
            <w:tcW w:w="2789" w:type="dxa"/>
            <w:vMerge w:val="restart"/>
          </w:tcPr>
          <w:p w14:paraId="392FE8D2" w14:textId="26E47EBD" w:rsidR="0050161C" w:rsidRPr="006C43B5" w:rsidRDefault="000B1627" w:rsidP="008910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DER</w:t>
            </w:r>
            <w:r w:rsidR="0050161C" w:rsidRPr="006C43B5">
              <w:rPr>
                <w:rFonts w:ascii="Times New Roman" w:hAnsi="Times New Roman" w:cs="Times New Roman"/>
              </w:rPr>
              <w:t>HYGIENE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</w:tcBorders>
          </w:tcPr>
          <w:p w14:paraId="7E039421" w14:textId="4DBCEF15" w:rsidR="0050161C" w:rsidRPr="006C43B5" w:rsidRDefault="0050161C" w:rsidP="00567F84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Clip tails and </w:t>
            </w:r>
            <w:r w:rsidR="00567F84" w:rsidRPr="006C43B5">
              <w:rPr>
                <w:rFonts w:ascii="Times New Roman" w:hAnsi="Times New Roman" w:cs="Times New Roman"/>
              </w:rPr>
              <w:t>clip</w:t>
            </w:r>
            <w:r w:rsidRPr="006C43B5">
              <w:rPr>
                <w:rFonts w:ascii="Times New Roman" w:hAnsi="Times New Roman" w:cs="Times New Roman"/>
              </w:rPr>
              <w:t xml:space="preserve"> udder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A56C001" w14:textId="3271081F" w:rsidR="0050161C" w:rsidRPr="006C43B5" w:rsidRDefault="00567F84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Flame</w:t>
            </w:r>
            <w:r w:rsidR="0050161C" w:rsidRPr="006C43B5">
              <w:rPr>
                <w:rFonts w:ascii="Times New Roman" w:hAnsi="Times New Roman" w:cs="Times New Roman"/>
              </w:rPr>
              <w:t xml:space="preserve"> udders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D10D6A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  <w:p w14:paraId="2A08B5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B31F0E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23</w:t>
            </w:r>
          </w:p>
        </w:tc>
      </w:tr>
      <w:tr w:rsidR="0050161C" w:rsidRPr="006C43B5" w14:paraId="69FFCA02" w14:textId="77777777" w:rsidTr="008910FE">
        <w:tc>
          <w:tcPr>
            <w:tcW w:w="2789" w:type="dxa"/>
            <w:vMerge/>
          </w:tcPr>
          <w:p w14:paraId="5D5287D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2327D14" w14:textId="498EAF01" w:rsidR="0050161C" w:rsidRPr="006C43B5" w:rsidRDefault="0050161C" w:rsidP="00567F84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Clip tails and </w:t>
            </w:r>
            <w:r w:rsidR="00567F84" w:rsidRPr="006C43B5">
              <w:rPr>
                <w:rFonts w:ascii="Times New Roman" w:hAnsi="Times New Roman" w:cs="Times New Roman"/>
              </w:rPr>
              <w:t>clip</w:t>
            </w:r>
            <w:r w:rsidRPr="006C43B5">
              <w:rPr>
                <w:rFonts w:ascii="Times New Roman" w:hAnsi="Times New Roman" w:cs="Times New Roman"/>
              </w:rPr>
              <w:t xml:space="preserve"> udde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F53BAA" w14:textId="74AADA81" w:rsidR="0050161C" w:rsidRPr="006C43B5" w:rsidRDefault="00567F84" w:rsidP="00567F84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Clip</w:t>
            </w:r>
            <w:r w:rsidR="0050161C" w:rsidRPr="006C43B5">
              <w:rPr>
                <w:rFonts w:ascii="Times New Roman" w:hAnsi="Times New Roman" w:cs="Times New Roman"/>
              </w:rPr>
              <w:t xml:space="preserve"> </w:t>
            </w:r>
            <w:r w:rsidRPr="006C43B5">
              <w:rPr>
                <w:rFonts w:ascii="Times New Roman" w:hAnsi="Times New Roman" w:cs="Times New Roman"/>
              </w:rPr>
              <w:t>tail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BFEA29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  <w:p w14:paraId="02B0D07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43AACB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02</w:t>
            </w:r>
          </w:p>
        </w:tc>
      </w:tr>
      <w:tr w:rsidR="0050161C" w:rsidRPr="006C43B5" w14:paraId="7BED5062" w14:textId="77777777" w:rsidTr="006C43B5">
        <w:trPr>
          <w:trHeight w:val="77"/>
        </w:trPr>
        <w:tc>
          <w:tcPr>
            <w:tcW w:w="2789" w:type="dxa"/>
            <w:vMerge/>
          </w:tcPr>
          <w:p w14:paraId="14F5990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CFD57E6" w14:textId="0963A5E6" w:rsidR="0050161C" w:rsidRPr="006C43B5" w:rsidRDefault="0050161C" w:rsidP="00567F84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Clip tails and </w:t>
            </w:r>
            <w:r w:rsidR="00567F84" w:rsidRPr="006C43B5">
              <w:rPr>
                <w:rFonts w:ascii="Times New Roman" w:hAnsi="Times New Roman" w:cs="Times New Roman"/>
              </w:rPr>
              <w:t>clip</w:t>
            </w:r>
            <w:r w:rsidRPr="006C43B5">
              <w:rPr>
                <w:rFonts w:ascii="Times New Roman" w:hAnsi="Times New Roman" w:cs="Times New Roman"/>
              </w:rPr>
              <w:t xml:space="preserve"> udde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E21D3AC" w14:textId="4C9620F6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Clip </w:t>
            </w:r>
            <w:r w:rsidR="00567F84" w:rsidRPr="006C43B5">
              <w:rPr>
                <w:rFonts w:ascii="Times New Roman" w:hAnsi="Times New Roman" w:cs="Times New Roman"/>
              </w:rPr>
              <w:t>tails</w:t>
            </w:r>
            <w:r w:rsidRPr="006C43B5">
              <w:rPr>
                <w:rFonts w:ascii="Times New Roman" w:hAnsi="Times New Roman" w:cs="Times New Roman"/>
              </w:rPr>
              <w:t xml:space="preserve"> and </w:t>
            </w:r>
            <w:r w:rsidR="00567F84" w:rsidRPr="006C43B5">
              <w:rPr>
                <w:rFonts w:ascii="Times New Roman" w:hAnsi="Times New Roman" w:cs="Times New Roman"/>
              </w:rPr>
              <w:t>flame</w:t>
            </w:r>
            <w:r w:rsidRPr="006C43B5">
              <w:rPr>
                <w:rFonts w:ascii="Times New Roman" w:hAnsi="Times New Roman" w:cs="Times New Roman"/>
              </w:rPr>
              <w:t xml:space="preserve"> udders</w:t>
            </w:r>
          </w:p>
          <w:p w14:paraId="42C21B0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943942" w14:textId="0519422C" w:rsidR="0050161C" w:rsidRPr="006C43B5" w:rsidRDefault="00567F84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655EA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21</w:t>
            </w:r>
          </w:p>
        </w:tc>
      </w:tr>
      <w:tr w:rsidR="0050161C" w:rsidRPr="006C43B5" w14:paraId="31BF7D83" w14:textId="77777777" w:rsidTr="008910FE">
        <w:tc>
          <w:tcPr>
            <w:tcW w:w="2789" w:type="dxa"/>
            <w:vMerge/>
          </w:tcPr>
          <w:p w14:paraId="5A31BB7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40F15B15" w14:textId="61F641E2" w:rsidR="0050161C" w:rsidRPr="006C43B5" w:rsidRDefault="0050161C" w:rsidP="00567F84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Clip tails and </w:t>
            </w:r>
            <w:r w:rsidR="00567F84" w:rsidRPr="006C43B5">
              <w:rPr>
                <w:rFonts w:ascii="Times New Roman" w:hAnsi="Times New Roman" w:cs="Times New Roman"/>
              </w:rPr>
              <w:t>clip</w:t>
            </w:r>
            <w:r w:rsidRPr="006C43B5">
              <w:rPr>
                <w:rFonts w:ascii="Times New Roman" w:hAnsi="Times New Roman" w:cs="Times New Roman"/>
              </w:rPr>
              <w:t xml:space="preserve"> udde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6401DD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Clip tails, clip udders and flame udde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4C528C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AB94CA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0.0080</w:t>
            </w:r>
          </w:p>
        </w:tc>
      </w:tr>
    </w:tbl>
    <w:p w14:paraId="1A3EDD63" w14:textId="77777777" w:rsidR="0050161C" w:rsidRPr="006C43B5" w:rsidRDefault="0050161C" w:rsidP="0050161C">
      <w:pPr>
        <w:jc w:val="both"/>
      </w:pPr>
    </w:p>
    <w:p w14:paraId="78BFEDC9" w14:textId="77777777" w:rsidR="0050161C" w:rsidRPr="006C43B5" w:rsidRDefault="0050161C" w:rsidP="0050161C">
      <w:pPr>
        <w:pStyle w:val="Heading3"/>
        <w:jc w:val="both"/>
        <w:rPr>
          <w:rFonts w:ascii="Times New Roman" w:hAnsi="Times New Roman" w:cs="Times New Roman"/>
          <w:b/>
        </w:rPr>
      </w:pPr>
      <w:r w:rsidRPr="006C43B5">
        <w:rPr>
          <w:rFonts w:ascii="Times New Roman" w:hAnsi="Times New Roman" w:cs="Times New Roman"/>
          <w:b/>
        </w:rPr>
        <w:t>Supplementary Table 4: Significant associations within SCC control variables (difference of least square means moving from category 1 to category 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2831"/>
        <w:gridCol w:w="2831"/>
        <w:gridCol w:w="2879"/>
        <w:gridCol w:w="2578"/>
      </w:tblGrid>
      <w:tr w:rsidR="0050161C" w:rsidRPr="006C43B5" w14:paraId="38C290B2" w14:textId="77777777" w:rsidTr="008910FE">
        <w:tc>
          <w:tcPr>
            <w:tcW w:w="1014" w:type="pct"/>
            <w:tcBorders>
              <w:bottom w:val="single" w:sz="4" w:space="0" w:color="auto"/>
            </w:tcBorders>
          </w:tcPr>
          <w:p w14:paraId="76123B8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34822E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1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0148D9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62D6EF6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Direction of association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6AAAE29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61C" w:rsidRPr="006C43B5" w14:paraId="2A07EA9C" w14:textId="77777777" w:rsidTr="008910FE">
        <w:tc>
          <w:tcPr>
            <w:tcW w:w="1014" w:type="pct"/>
            <w:vMerge w:val="restart"/>
          </w:tcPr>
          <w:p w14:paraId="1B35C31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TSONLY</w:t>
            </w:r>
          </w:p>
        </w:tc>
        <w:tc>
          <w:tcPr>
            <w:tcW w:w="1015" w:type="pct"/>
            <w:tcBorders>
              <w:bottom w:val="nil"/>
            </w:tcBorders>
          </w:tcPr>
          <w:p w14:paraId="788A660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 throughout lactation</w:t>
            </w:r>
          </w:p>
          <w:p w14:paraId="7079137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bottom w:val="nil"/>
            </w:tcBorders>
          </w:tcPr>
          <w:p w14:paraId="6FED0FC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32" w:type="pct"/>
            <w:tcBorders>
              <w:bottom w:val="nil"/>
            </w:tcBorders>
          </w:tcPr>
          <w:p w14:paraId="7482304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418249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bottom w:val="nil"/>
            </w:tcBorders>
          </w:tcPr>
          <w:p w14:paraId="3E464D1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50</w:t>
            </w:r>
          </w:p>
        </w:tc>
      </w:tr>
      <w:tr w:rsidR="0050161C" w:rsidRPr="006C43B5" w14:paraId="6BE1D7B3" w14:textId="77777777" w:rsidTr="008910FE">
        <w:tc>
          <w:tcPr>
            <w:tcW w:w="1014" w:type="pct"/>
            <w:vMerge/>
          </w:tcPr>
          <w:p w14:paraId="0CC01D3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12CB55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 throughout lactation</w:t>
            </w:r>
          </w:p>
          <w:p w14:paraId="6B34E0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692CD6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cow factors, CMT testing, and individual cow records</w:t>
            </w:r>
          </w:p>
          <w:p w14:paraId="28DEC28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4DAAF2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lastRenderedPageBreak/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47D744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50161C" w:rsidRPr="006C43B5" w14:paraId="7CC944D6" w14:textId="77777777" w:rsidTr="008910FE">
        <w:tc>
          <w:tcPr>
            <w:tcW w:w="1014" w:type="pct"/>
            <w:vMerge/>
          </w:tcPr>
          <w:p w14:paraId="521CD20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6B34FC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 throughout lactation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8C784B9" w14:textId="70B4FB1D" w:rsidR="00AE7FCE" w:rsidRPr="006C43B5" w:rsidRDefault="00110066" w:rsidP="00AE7F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3FAD986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1BC87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8A0682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0161C" w:rsidRPr="006C43B5" w14:paraId="1E45643D" w14:textId="77777777" w:rsidTr="008910FE">
        <w:tc>
          <w:tcPr>
            <w:tcW w:w="1014" w:type="pct"/>
            <w:vMerge/>
          </w:tcPr>
          <w:p w14:paraId="5062C95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8D200C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Milk yield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B743EF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  <w:p w14:paraId="25A0429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027E29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52D84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0161C" w:rsidRPr="006C43B5" w14:paraId="265EBD05" w14:textId="77777777" w:rsidTr="008910FE">
        <w:tc>
          <w:tcPr>
            <w:tcW w:w="1014" w:type="pct"/>
            <w:vMerge/>
          </w:tcPr>
          <w:p w14:paraId="67232C8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B705C5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Milk yield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0931D8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cow factors, CMT testing, and individual cow records</w:t>
            </w:r>
          </w:p>
          <w:p w14:paraId="16E1303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8039C3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D8C31C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50161C" w:rsidRPr="006C43B5" w14:paraId="3DD2016B" w14:textId="77777777" w:rsidTr="008910FE">
        <w:tc>
          <w:tcPr>
            <w:tcW w:w="1014" w:type="pct"/>
            <w:vMerge/>
          </w:tcPr>
          <w:p w14:paraId="1B8629D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500838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FC200F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Individual cow records</w:t>
            </w:r>
          </w:p>
          <w:p w14:paraId="50AC15C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4CBDA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B95686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0161C" w:rsidRPr="006C43B5" w14:paraId="7F6D50CC" w14:textId="77777777" w:rsidTr="008910FE">
        <w:tc>
          <w:tcPr>
            <w:tcW w:w="1014" w:type="pct"/>
            <w:vMerge/>
          </w:tcPr>
          <w:p w14:paraId="3C8D37D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0A4285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4AD8242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Records of clinical </w:t>
            </w:r>
            <w:r w:rsidRPr="006C43B5">
              <w:rPr>
                <w:rFonts w:ascii="Times New Roman" w:hAnsi="Times New Roman" w:cs="Times New Roman"/>
                <w:color w:val="000000"/>
              </w:rPr>
              <w:t>mastitis</w:t>
            </w: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 and milk yield records</w:t>
            </w:r>
          </w:p>
          <w:p w14:paraId="0F6AC4D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E0F368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8AC275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50161C" w:rsidRPr="006C43B5" w14:paraId="5A1E932E" w14:textId="77777777" w:rsidTr="008910FE">
        <w:tc>
          <w:tcPr>
            <w:tcW w:w="1014" w:type="pct"/>
            <w:vMerge/>
          </w:tcPr>
          <w:p w14:paraId="1FC1A4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2CD253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318827E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Records of clinical </w:t>
            </w:r>
            <w:r w:rsidRPr="006C43B5">
              <w:rPr>
                <w:rFonts w:ascii="Times New Roman" w:hAnsi="Times New Roman" w:cs="Times New Roman"/>
                <w:color w:val="000000"/>
              </w:rPr>
              <w:t>mastitis</w:t>
            </w: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 and cow factors</w:t>
            </w:r>
          </w:p>
          <w:p w14:paraId="0E5316B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49BE09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B0501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0161C" w:rsidRPr="006C43B5" w14:paraId="4CCFF250" w14:textId="77777777" w:rsidTr="008910FE">
        <w:tc>
          <w:tcPr>
            <w:tcW w:w="1014" w:type="pct"/>
            <w:vMerge/>
          </w:tcPr>
          <w:p w14:paraId="6201282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16EFF5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A479BC0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Records of clinical </w:t>
            </w:r>
            <w:r w:rsidRPr="006C43B5">
              <w:rPr>
                <w:rFonts w:ascii="Times New Roman" w:hAnsi="Times New Roman" w:cs="Times New Roman"/>
                <w:color w:val="000000"/>
              </w:rPr>
              <w:t>mastitis</w:t>
            </w: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 and individual cow records</w:t>
            </w:r>
          </w:p>
          <w:p w14:paraId="282F167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17D23C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8D34A2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50161C" w:rsidRPr="006C43B5" w14:paraId="19953F97" w14:textId="77777777" w:rsidTr="008910FE">
        <w:tc>
          <w:tcPr>
            <w:tcW w:w="1014" w:type="pct"/>
            <w:vMerge/>
          </w:tcPr>
          <w:p w14:paraId="608FB97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4CB9C6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23B9A13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 xml:space="preserve">Records of clinical </w:t>
            </w:r>
            <w:r w:rsidRPr="006C43B5">
              <w:rPr>
                <w:rFonts w:ascii="Times New Roman" w:hAnsi="Times New Roman" w:cs="Times New Roman"/>
                <w:color w:val="000000"/>
              </w:rPr>
              <w:t>mastitis</w:t>
            </w: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, milk yield records, and cow factors</w:t>
            </w:r>
          </w:p>
          <w:p w14:paraId="1392740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47A72C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8914F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50161C" w:rsidRPr="006C43B5" w14:paraId="7BAEA56F" w14:textId="77777777" w:rsidTr="008910FE">
        <w:tc>
          <w:tcPr>
            <w:tcW w:w="1014" w:type="pct"/>
            <w:vMerge/>
          </w:tcPr>
          <w:p w14:paraId="0DB549D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EDE899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A51EA9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ow factors, and individual cow records</w:t>
            </w:r>
          </w:p>
          <w:p w14:paraId="73A21A5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CD97A3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E3328B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50161C" w:rsidRPr="006C43B5" w14:paraId="08B3B096" w14:textId="77777777" w:rsidTr="008910FE">
        <w:tc>
          <w:tcPr>
            <w:tcW w:w="1014" w:type="pct"/>
            <w:vMerge/>
          </w:tcPr>
          <w:p w14:paraId="760D9E2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379A1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C32A94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MT testing, and individual cow records</w:t>
            </w:r>
          </w:p>
          <w:p w14:paraId="6E955B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2EF416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FACF1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50161C" w:rsidRPr="006C43B5" w14:paraId="71B2F281" w14:textId="77777777" w:rsidTr="008910FE">
        <w:tc>
          <w:tcPr>
            <w:tcW w:w="1014" w:type="pct"/>
            <w:vMerge/>
          </w:tcPr>
          <w:p w14:paraId="708A286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F3C12C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EA9AB7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cow factors, CMT testing, and individual cow records</w:t>
            </w:r>
          </w:p>
          <w:p w14:paraId="0E23FD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5C3C83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2E4E1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50161C" w:rsidRPr="006C43B5" w14:paraId="2ACAB82A" w14:textId="77777777" w:rsidTr="008910FE">
        <w:tc>
          <w:tcPr>
            <w:tcW w:w="1014" w:type="pct"/>
            <w:vMerge/>
          </w:tcPr>
          <w:p w14:paraId="790E29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F54A6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</w:t>
            </w:r>
          </w:p>
          <w:p w14:paraId="5D8189E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D932D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225463A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A80307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2CF6E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50161C" w:rsidRPr="006C43B5" w14:paraId="20BAD778" w14:textId="77777777" w:rsidTr="008910FE">
        <w:tc>
          <w:tcPr>
            <w:tcW w:w="1014" w:type="pct"/>
            <w:vMerge/>
          </w:tcPr>
          <w:p w14:paraId="3E07E1D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F6F28D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MT testing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67E2A4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6129AB4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69CC4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7367F3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50161C" w:rsidRPr="006C43B5" w14:paraId="7E87887C" w14:textId="77777777" w:rsidTr="008910FE">
        <w:tc>
          <w:tcPr>
            <w:tcW w:w="1014" w:type="pct"/>
            <w:vMerge/>
          </w:tcPr>
          <w:p w14:paraId="3AE8C77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F384A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D9804D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ow factors, and individual cow records</w:t>
            </w:r>
          </w:p>
          <w:p w14:paraId="4BFE46D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4F1138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F87F9D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50161C" w:rsidRPr="006C43B5" w14:paraId="6CA28435" w14:textId="77777777" w:rsidTr="008910FE">
        <w:tc>
          <w:tcPr>
            <w:tcW w:w="1014" w:type="pct"/>
            <w:vMerge/>
          </w:tcPr>
          <w:p w14:paraId="308BFAC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52076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968BD7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5239AAF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95FAD2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6837815" w14:textId="2B523600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4</w:t>
            </w:r>
            <w:r w:rsidR="006C012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161C" w:rsidRPr="006C43B5" w14:paraId="51B40BA9" w14:textId="77777777" w:rsidTr="008910FE">
        <w:tc>
          <w:tcPr>
            <w:tcW w:w="1014" w:type="pct"/>
            <w:vMerge/>
          </w:tcPr>
          <w:p w14:paraId="31B6E98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128C44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milk yield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3FE4CB5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  <w:p w14:paraId="6DD173B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751745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AE942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50161C" w:rsidRPr="006C43B5" w14:paraId="416DC140" w14:textId="77777777" w:rsidTr="008910FE">
        <w:tc>
          <w:tcPr>
            <w:tcW w:w="1014" w:type="pct"/>
            <w:vMerge/>
          </w:tcPr>
          <w:p w14:paraId="033028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999916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milk yield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36C8D0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  <w:p w14:paraId="366AA67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480550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A49EF4A" w14:textId="0A9DADB2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</w:t>
            </w:r>
            <w:r w:rsidR="006C012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0161C" w:rsidRPr="006C43B5" w14:paraId="445EDBE7" w14:textId="77777777" w:rsidTr="008910FE">
        <w:tc>
          <w:tcPr>
            <w:tcW w:w="1014" w:type="pct"/>
            <w:vMerge/>
          </w:tcPr>
          <w:p w14:paraId="2A9B862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B7717B1" w14:textId="77777777" w:rsidR="0050161C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milk yield records</w:t>
            </w:r>
          </w:p>
          <w:p w14:paraId="2B7627BD" w14:textId="77777777" w:rsidR="00707EE6" w:rsidRPr="006C43B5" w:rsidRDefault="00707EE6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F4627D3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0594C48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745638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C076FF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</w:tr>
      <w:tr w:rsidR="0050161C" w:rsidRPr="006C43B5" w14:paraId="289FAC6F" w14:textId="77777777" w:rsidTr="008910FE">
        <w:tc>
          <w:tcPr>
            <w:tcW w:w="1014" w:type="pct"/>
            <w:vMerge/>
          </w:tcPr>
          <w:p w14:paraId="0626F4E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F8EF0E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9BDA337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  <w:p w14:paraId="0B2B5D2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9A0A74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lastRenderedPageBreak/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33D7AE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50161C" w:rsidRPr="006C43B5" w14:paraId="37375D25" w14:textId="77777777" w:rsidTr="008910FE">
        <w:tc>
          <w:tcPr>
            <w:tcW w:w="1014" w:type="pct"/>
            <w:vMerge/>
          </w:tcPr>
          <w:p w14:paraId="10A6D5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B5E108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2ADB84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  <w:p w14:paraId="2D8276F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119F9E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C94100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50161C" w:rsidRPr="006C43B5" w14:paraId="3D8D036C" w14:textId="77777777" w:rsidTr="008910FE">
        <w:tc>
          <w:tcPr>
            <w:tcW w:w="1014" w:type="pct"/>
            <w:vMerge/>
          </w:tcPr>
          <w:p w14:paraId="61FD24C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778424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B92834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, CMT testing, and individual cow records</w:t>
            </w:r>
          </w:p>
          <w:p w14:paraId="6EC3994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0DB37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4F45C7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50161C" w:rsidRPr="006C43B5" w14:paraId="457C55DE" w14:textId="77777777" w:rsidTr="008910FE">
        <w:tc>
          <w:tcPr>
            <w:tcW w:w="1014" w:type="pct"/>
            <w:vMerge/>
          </w:tcPr>
          <w:p w14:paraId="65C9222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030C6F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B1C28EB" w14:textId="77777777" w:rsidR="0050161C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MT testing, and individual cow records</w:t>
            </w:r>
          </w:p>
          <w:p w14:paraId="1A4D57BC" w14:textId="77777777" w:rsidR="00110066" w:rsidRPr="006C43B5" w:rsidRDefault="00110066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42B79B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2E9916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0161C" w:rsidRPr="006C43B5" w14:paraId="233BA8B4" w14:textId="77777777" w:rsidTr="008910FE">
        <w:tc>
          <w:tcPr>
            <w:tcW w:w="1014" w:type="pct"/>
            <w:vMerge/>
          </w:tcPr>
          <w:p w14:paraId="4DF6EEA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FFA973B" w14:textId="77777777" w:rsidR="0050161C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cow factors</w:t>
            </w:r>
          </w:p>
          <w:p w14:paraId="152D6D2F" w14:textId="77777777" w:rsidR="00110066" w:rsidRPr="006C43B5" w:rsidRDefault="00110066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655DC8F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5D8E636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A88E4B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0BB79C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50161C" w:rsidRPr="006C43B5" w14:paraId="25FE3435" w14:textId="77777777" w:rsidTr="008910FE">
        <w:tc>
          <w:tcPr>
            <w:tcW w:w="1014" w:type="pct"/>
            <w:vMerge/>
          </w:tcPr>
          <w:p w14:paraId="42C3B9F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9C1F186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individual cow records</w:t>
            </w:r>
          </w:p>
          <w:p w14:paraId="505B95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48C81B9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  <w:p w14:paraId="7D597F0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D6B342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4BD1C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50161C" w:rsidRPr="006C43B5" w14:paraId="473E2F4A" w14:textId="77777777" w:rsidTr="008910FE">
        <w:tc>
          <w:tcPr>
            <w:tcW w:w="1014" w:type="pct"/>
            <w:vMerge/>
          </w:tcPr>
          <w:p w14:paraId="242591F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05CCFB3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individual cow records</w:t>
            </w:r>
          </w:p>
          <w:p w14:paraId="1398D74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986883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  <w:p w14:paraId="6923A6C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7C1039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2B4A58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50161C" w:rsidRPr="006C43B5" w14:paraId="025C4703" w14:textId="77777777" w:rsidTr="008910FE">
        <w:tc>
          <w:tcPr>
            <w:tcW w:w="1014" w:type="pct"/>
            <w:vMerge/>
          </w:tcPr>
          <w:p w14:paraId="37A8F32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7855E75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 and individual cow records</w:t>
            </w:r>
          </w:p>
          <w:p w14:paraId="0285A44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918FFB5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0495DB3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40697F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C004B7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50161C" w:rsidRPr="006C43B5" w14:paraId="518354E3" w14:textId="77777777" w:rsidTr="008910FE">
        <w:tc>
          <w:tcPr>
            <w:tcW w:w="1014" w:type="pct"/>
            <w:vMerge/>
          </w:tcPr>
          <w:p w14:paraId="291D00B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8B0BF3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FA4E9A4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cases, milk yield records, and cow factors</w:t>
            </w:r>
          </w:p>
          <w:p w14:paraId="44A3FCB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221CA0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5510D9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50161C" w:rsidRPr="006C43B5" w14:paraId="45CA75D0" w14:textId="77777777" w:rsidTr="008910FE">
        <w:tc>
          <w:tcPr>
            <w:tcW w:w="1014" w:type="pct"/>
            <w:vMerge/>
          </w:tcPr>
          <w:p w14:paraId="365C6C0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2A9CB3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6E517E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ow factors, and individual cow records</w:t>
            </w:r>
          </w:p>
          <w:p w14:paraId="6DD2D17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4BBB505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C0639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50161C" w:rsidRPr="006C43B5" w14:paraId="49D20D59" w14:textId="77777777" w:rsidTr="008910FE">
        <w:tc>
          <w:tcPr>
            <w:tcW w:w="1014" w:type="pct"/>
            <w:vMerge/>
          </w:tcPr>
          <w:p w14:paraId="031689B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2AD696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1B151F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MT testing, and individual cow records</w:t>
            </w:r>
          </w:p>
          <w:p w14:paraId="2AA1338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542F65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4F082A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50161C" w:rsidRPr="006C43B5" w14:paraId="4BB9B3D9" w14:textId="77777777" w:rsidTr="008910FE">
        <w:tc>
          <w:tcPr>
            <w:tcW w:w="1014" w:type="pct"/>
            <w:vMerge/>
          </w:tcPr>
          <w:p w14:paraId="1A56FBC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604EE9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Milk yield records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641B14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313BDBB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06A032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E06F38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70</w:t>
            </w:r>
          </w:p>
        </w:tc>
      </w:tr>
      <w:tr w:rsidR="0050161C" w:rsidRPr="006C43B5" w14:paraId="206278BF" w14:textId="77777777" w:rsidTr="008910FE">
        <w:tc>
          <w:tcPr>
            <w:tcW w:w="1014" w:type="pct"/>
            <w:vMerge/>
          </w:tcPr>
          <w:p w14:paraId="2E3566F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1BB26F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mastitis, milk yield records,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3D2651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  <w:p w14:paraId="097BEB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202D1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127D6A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50161C" w:rsidRPr="006C43B5" w14:paraId="456E2997" w14:textId="77777777" w:rsidTr="008910FE">
        <w:tc>
          <w:tcPr>
            <w:tcW w:w="1014" w:type="pct"/>
            <w:vMerge/>
          </w:tcPr>
          <w:p w14:paraId="7CBEF42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4A961E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mastitis, milk yield records, and cow factor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11E67F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MT testing, and individual cow records</w:t>
            </w:r>
          </w:p>
          <w:p w14:paraId="768812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D461DA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5ECB87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50161C" w:rsidRPr="006C43B5" w14:paraId="0B596BA2" w14:textId="77777777" w:rsidTr="008910FE">
        <w:tc>
          <w:tcPr>
            <w:tcW w:w="1014" w:type="pct"/>
            <w:vMerge/>
          </w:tcPr>
          <w:p w14:paraId="2E3E56B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89110DB" w14:textId="77777777" w:rsidR="0050161C" w:rsidRPr="006C43B5" w:rsidRDefault="0050161C" w:rsidP="008910FE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6C43B5">
              <w:rPr>
                <w:rFonts w:ascii="Times New Roman" w:eastAsia="Times New Roman" w:hAnsi="Times New Roman" w:cs="Times New Roman"/>
                <w:lang w:eastAsia="en-IE"/>
              </w:rPr>
              <w:t>Records of clinical mastitis, milk yield records, and cow factors</w:t>
            </w:r>
          </w:p>
          <w:p w14:paraId="604076C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6185303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5D9C18B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486DE80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3B6AEE1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03CE63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0161C" w:rsidRPr="006C43B5" w14:paraId="38A4C9A6" w14:textId="77777777" w:rsidTr="008910FE">
        <w:tc>
          <w:tcPr>
            <w:tcW w:w="1014" w:type="pct"/>
            <w:vMerge/>
          </w:tcPr>
          <w:p w14:paraId="0082E58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8ACC81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785A00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ow factors, and individual cow records</w:t>
            </w:r>
          </w:p>
          <w:p w14:paraId="3C5836C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F3975A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A62BA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50161C" w:rsidRPr="006C43B5" w14:paraId="7D3B16F2" w14:textId="77777777" w:rsidTr="008910FE">
        <w:tc>
          <w:tcPr>
            <w:tcW w:w="1014" w:type="pct"/>
            <w:vMerge/>
          </w:tcPr>
          <w:p w14:paraId="24D8BF4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A2F7FD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B48C5B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MT testing, and individual cow records</w:t>
            </w:r>
          </w:p>
          <w:p w14:paraId="31D57FB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691EDC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75C5BD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50161C" w:rsidRPr="006C43B5" w14:paraId="05A99A3F" w14:textId="77777777" w:rsidTr="008910FE">
        <w:tc>
          <w:tcPr>
            <w:tcW w:w="1014" w:type="pct"/>
            <w:vMerge/>
          </w:tcPr>
          <w:p w14:paraId="5EEC40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87AAD0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milk yield records, and 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54CC08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6C8202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2A05F2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D703B8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50161C" w:rsidRPr="006C43B5" w14:paraId="754FDFA4" w14:textId="77777777" w:rsidTr="008910FE">
        <w:tc>
          <w:tcPr>
            <w:tcW w:w="1014" w:type="pct"/>
            <w:vMerge/>
          </w:tcPr>
          <w:p w14:paraId="568F067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7F85AE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ow factors, and individual cow records</w:t>
            </w:r>
          </w:p>
          <w:p w14:paraId="1DC3141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D8B1A9A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1212A16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FC68CE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2F19A69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618826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50161C" w:rsidRPr="006C43B5" w14:paraId="0B4F453B" w14:textId="77777777" w:rsidTr="008910FE">
        <w:tc>
          <w:tcPr>
            <w:tcW w:w="1014" w:type="pct"/>
            <w:vMerge/>
          </w:tcPr>
          <w:p w14:paraId="14438D3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E8C58F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mastitis, CMT testing, and individual cow records</w:t>
            </w:r>
          </w:p>
          <w:p w14:paraId="693D85C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AACDD3C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0D1340B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6A5A37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0B7BD11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81010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50161C" w:rsidRPr="006C43B5" w14:paraId="0E34E454" w14:textId="77777777" w:rsidTr="008910FE">
        <w:tc>
          <w:tcPr>
            <w:tcW w:w="1014" w:type="pct"/>
            <w:vMerge/>
          </w:tcPr>
          <w:p w14:paraId="7B1F8C5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457263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Cow factors, CMT testing, and individual cow records</w:t>
            </w:r>
          </w:p>
          <w:p w14:paraId="1E61F2B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EA8E4B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205B2DF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4FEAB9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90920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50161C" w:rsidRPr="006C43B5" w14:paraId="41BB5054" w14:textId="77777777" w:rsidTr="008910FE">
        <w:tc>
          <w:tcPr>
            <w:tcW w:w="1014" w:type="pct"/>
            <w:vMerge/>
          </w:tcPr>
          <w:p w14:paraId="1E28345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76C04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and individual cow records</w:t>
            </w:r>
          </w:p>
          <w:p w14:paraId="55F1E2B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B939DF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2920B10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634234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93A041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50161C" w:rsidRPr="006C43B5" w14:paraId="7D64789F" w14:textId="77777777" w:rsidTr="008910FE">
        <w:tc>
          <w:tcPr>
            <w:tcW w:w="1014" w:type="pct"/>
            <w:vMerge/>
          </w:tcPr>
          <w:p w14:paraId="4A05711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DCF8F1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MT testing, and individual cow records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EB221A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02C0EC0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E2B16B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6134C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0161C" w:rsidRPr="006C43B5" w14:paraId="04782BAD" w14:textId="77777777" w:rsidTr="008910FE">
        <w:tc>
          <w:tcPr>
            <w:tcW w:w="1014" w:type="pct"/>
            <w:vMerge/>
          </w:tcPr>
          <w:p w14:paraId="127475D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8DA23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cow factors, CMT testing, and individual cow records</w:t>
            </w:r>
          </w:p>
          <w:p w14:paraId="038D264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02A2752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196C314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6AAA3B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B569AA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50161C" w:rsidRPr="006C43B5" w14:paraId="788E39D8" w14:textId="77777777" w:rsidTr="008910FE">
        <w:tc>
          <w:tcPr>
            <w:tcW w:w="1014" w:type="pct"/>
            <w:vMerge/>
          </w:tcPr>
          <w:p w14:paraId="11303D0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02A108D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Records of clinical cases, milk yield records, cow factors, CMT testing, and individual cow records</w:t>
            </w:r>
          </w:p>
          <w:p w14:paraId="76DCB96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</w:tcPr>
          <w:p w14:paraId="35ACC57C" w14:textId="77777777" w:rsidR="00110066" w:rsidRPr="006C43B5" w:rsidRDefault="00110066" w:rsidP="001100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e of the listed resources</w:t>
            </w:r>
          </w:p>
          <w:p w14:paraId="2098690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pct"/>
            <w:tcBorders>
              <w:top w:val="nil"/>
              <w:bottom w:val="single" w:sz="4" w:space="0" w:color="auto"/>
            </w:tcBorders>
          </w:tcPr>
          <w:p w14:paraId="1201E70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</w:tcPr>
          <w:p w14:paraId="6E095EF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50161C" w:rsidRPr="006C43B5" w14:paraId="5616221C" w14:textId="77777777" w:rsidTr="008910FE">
        <w:tc>
          <w:tcPr>
            <w:tcW w:w="1014" w:type="pct"/>
            <w:vMerge w:val="restart"/>
          </w:tcPr>
          <w:p w14:paraId="034E122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MILKRECORDINGS</w:t>
            </w:r>
          </w:p>
        </w:tc>
        <w:tc>
          <w:tcPr>
            <w:tcW w:w="1015" w:type="pct"/>
            <w:tcBorders>
              <w:bottom w:val="nil"/>
            </w:tcBorders>
          </w:tcPr>
          <w:p w14:paraId="651C01D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bottom w:val="nil"/>
            </w:tcBorders>
          </w:tcPr>
          <w:p w14:paraId="7E7E94F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2" w:type="pct"/>
            <w:tcBorders>
              <w:bottom w:val="nil"/>
            </w:tcBorders>
          </w:tcPr>
          <w:p w14:paraId="59263A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2AAA873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bottom w:val="nil"/>
            </w:tcBorders>
          </w:tcPr>
          <w:p w14:paraId="6B1314E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50161C" w:rsidRPr="006C43B5" w14:paraId="1262E770" w14:textId="77777777" w:rsidTr="008910FE">
        <w:tc>
          <w:tcPr>
            <w:tcW w:w="1014" w:type="pct"/>
            <w:vMerge/>
          </w:tcPr>
          <w:p w14:paraId="2A27629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3FD18B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FA9D54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167285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3D83192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969941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lastRenderedPageBreak/>
              <w:t>0.0002</w:t>
            </w:r>
          </w:p>
        </w:tc>
      </w:tr>
      <w:tr w:rsidR="0050161C" w:rsidRPr="006C43B5" w14:paraId="0E6150DD" w14:textId="77777777" w:rsidTr="008910FE">
        <w:tc>
          <w:tcPr>
            <w:tcW w:w="1014" w:type="pct"/>
            <w:vMerge/>
          </w:tcPr>
          <w:p w14:paraId="7755663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23E29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5CF2E5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831DCA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6BEAE81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DD6394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0161C" w:rsidRPr="006C43B5" w14:paraId="085CA8F4" w14:textId="77777777" w:rsidTr="008910FE">
        <w:tc>
          <w:tcPr>
            <w:tcW w:w="1014" w:type="pct"/>
            <w:vMerge/>
          </w:tcPr>
          <w:p w14:paraId="4667D48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84FFE6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FDF8F5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4E8A888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33A42B9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C28E81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50161C" w:rsidRPr="006C43B5" w14:paraId="6E39DF34" w14:textId="77777777" w:rsidTr="008910FE">
        <w:tc>
          <w:tcPr>
            <w:tcW w:w="1014" w:type="pct"/>
            <w:vMerge/>
          </w:tcPr>
          <w:p w14:paraId="65CA500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D6C65D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28BF8B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ED272B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5A88446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8B40BE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</w:tr>
      <w:tr w:rsidR="0050161C" w:rsidRPr="006C43B5" w14:paraId="4EA86820" w14:textId="77777777" w:rsidTr="008910FE">
        <w:tc>
          <w:tcPr>
            <w:tcW w:w="1014" w:type="pct"/>
            <w:vMerge/>
          </w:tcPr>
          <w:p w14:paraId="3D34CDD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DCAA0C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186D80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D1B117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5279B22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1B5988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50161C" w:rsidRPr="006C43B5" w14:paraId="059BFBB7" w14:textId="77777777" w:rsidTr="008910FE">
        <w:tc>
          <w:tcPr>
            <w:tcW w:w="1014" w:type="pct"/>
            <w:vMerge/>
          </w:tcPr>
          <w:p w14:paraId="2DAF769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F65F0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4B9D0F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7928FA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3C9E30D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BC592C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50161C" w:rsidRPr="006C43B5" w14:paraId="2EA70397" w14:textId="77777777" w:rsidTr="008910FE">
        <w:tc>
          <w:tcPr>
            <w:tcW w:w="1014" w:type="pct"/>
            <w:vMerge/>
          </w:tcPr>
          <w:p w14:paraId="4C1449C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15F879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8E1E1C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C9F906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70734B4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21AF14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0161C" w:rsidRPr="006C43B5" w14:paraId="6D2A8BEC" w14:textId="77777777" w:rsidTr="008910FE">
        <w:tc>
          <w:tcPr>
            <w:tcW w:w="1014" w:type="pct"/>
            <w:vMerge/>
          </w:tcPr>
          <w:p w14:paraId="584186A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4D89E5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53F8DB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22C164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05F33C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F52238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50161C" w:rsidRPr="006C43B5" w14:paraId="5B78912E" w14:textId="77777777" w:rsidTr="008910FE">
        <w:tc>
          <w:tcPr>
            <w:tcW w:w="1014" w:type="pct"/>
            <w:vMerge/>
          </w:tcPr>
          <w:p w14:paraId="1446D1B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BE7885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C6609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18A77C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8215D9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30F428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50161C" w:rsidRPr="006C43B5" w14:paraId="6DDCCD38" w14:textId="77777777" w:rsidTr="008910FE">
        <w:tc>
          <w:tcPr>
            <w:tcW w:w="1014" w:type="pct"/>
            <w:vMerge/>
          </w:tcPr>
          <w:p w14:paraId="3B6684E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704662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ED0E6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F2C61E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4B4328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00368E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</w:tr>
      <w:tr w:rsidR="0050161C" w:rsidRPr="006C43B5" w14:paraId="6C161AF3" w14:textId="77777777" w:rsidTr="008910FE">
        <w:tc>
          <w:tcPr>
            <w:tcW w:w="1014" w:type="pct"/>
            <w:vMerge/>
          </w:tcPr>
          <w:p w14:paraId="4AB9D2F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5DFC7E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50548F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36CC968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1B7835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837B48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50161C" w:rsidRPr="006C43B5" w14:paraId="3E1DB749" w14:textId="77777777" w:rsidTr="008910FE">
        <w:tc>
          <w:tcPr>
            <w:tcW w:w="1014" w:type="pct"/>
            <w:vMerge/>
          </w:tcPr>
          <w:p w14:paraId="2714D00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47E01E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511BAE7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E010A3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8F2751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881DBC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8D9299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50161C" w:rsidRPr="006C43B5" w14:paraId="207877FD" w14:textId="77777777" w:rsidTr="008910FE">
        <w:tc>
          <w:tcPr>
            <w:tcW w:w="1014" w:type="pct"/>
            <w:vMerge/>
          </w:tcPr>
          <w:p w14:paraId="150D4A2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9E2A3D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6B3671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B87835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48C7CA6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3AD754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</w:tr>
      <w:tr w:rsidR="0050161C" w:rsidRPr="006C43B5" w14:paraId="386837E1" w14:textId="77777777" w:rsidTr="008910FE">
        <w:tc>
          <w:tcPr>
            <w:tcW w:w="1014" w:type="pct"/>
            <w:vMerge/>
          </w:tcPr>
          <w:p w14:paraId="489FE6E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96AC68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04FC8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1FC794D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46A7021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008B08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50161C" w:rsidRPr="006C43B5" w14:paraId="4E873455" w14:textId="77777777" w:rsidTr="008910FE">
        <w:tc>
          <w:tcPr>
            <w:tcW w:w="1014" w:type="pct"/>
            <w:vMerge/>
          </w:tcPr>
          <w:p w14:paraId="113485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6F6877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AB7B93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54A77A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24DC623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5B07BB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</w:tr>
      <w:tr w:rsidR="0050161C" w:rsidRPr="006C43B5" w14:paraId="5235AF76" w14:textId="77777777" w:rsidTr="008910FE">
        <w:tc>
          <w:tcPr>
            <w:tcW w:w="1014" w:type="pct"/>
            <w:vMerge/>
          </w:tcPr>
          <w:p w14:paraId="33EF8FB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0868924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EC190B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2DA19F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1423163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118DF2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50161C" w:rsidRPr="006C43B5" w14:paraId="524C7FA1" w14:textId="77777777" w:rsidTr="008910FE">
        <w:tc>
          <w:tcPr>
            <w:tcW w:w="1014" w:type="pct"/>
            <w:vMerge/>
          </w:tcPr>
          <w:p w14:paraId="709928F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EC5898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3B3A25B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40C581E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41512A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77A1A3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50161C" w:rsidRPr="006C43B5" w14:paraId="51B1D5FB" w14:textId="77777777" w:rsidTr="008910FE">
        <w:tc>
          <w:tcPr>
            <w:tcW w:w="1014" w:type="pct"/>
            <w:vMerge/>
          </w:tcPr>
          <w:p w14:paraId="5BC9208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DF28BA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6CE3612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6A11E6F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4BD6393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45DE8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lastRenderedPageBreak/>
              <w:t>0.0008</w:t>
            </w:r>
          </w:p>
        </w:tc>
      </w:tr>
      <w:tr w:rsidR="0050161C" w:rsidRPr="006C43B5" w14:paraId="2E946B84" w14:textId="77777777" w:rsidTr="008910FE">
        <w:tc>
          <w:tcPr>
            <w:tcW w:w="1014" w:type="pct"/>
            <w:vMerge/>
          </w:tcPr>
          <w:p w14:paraId="2E6ADD4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54B766CC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AEF8BE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72D811E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633F96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2F4A61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50161C" w:rsidRPr="006C43B5" w14:paraId="77906E90" w14:textId="77777777" w:rsidTr="008910FE">
        <w:tc>
          <w:tcPr>
            <w:tcW w:w="1014" w:type="pct"/>
            <w:vMerge/>
          </w:tcPr>
          <w:p w14:paraId="0EED726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64AD64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400A204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5F8430A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D4A9A9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21916E6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0161C" w:rsidRPr="006C43B5" w14:paraId="7E3A0CA9" w14:textId="77777777" w:rsidTr="008910FE">
        <w:tc>
          <w:tcPr>
            <w:tcW w:w="1014" w:type="pct"/>
            <w:vMerge/>
          </w:tcPr>
          <w:p w14:paraId="7AEE718F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288786D8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24CC4B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0624705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3EF56509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731D80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0161C" w:rsidRPr="006C43B5" w14:paraId="3A78BE79" w14:textId="77777777" w:rsidTr="008910FE">
        <w:tc>
          <w:tcPr>
            <w:tcW w:w="1014" w:type="pct"/>
            <w:vMerge/>
          </w:tcPr>
          <w:p w14:paraId="1404BA7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14721F81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15" w:type="pct"/>
            <w:tcBorders>
              <w:top w:val="nil"/>
              <w:bottom w:val="nil"/>
            </w:tcBorders>
          </w:tcPr>
          <w:p w14:paraId="792F5B2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2" w:type="pct"/>
            <w:tcBorders>
              <w:top w:val="nil"/>
              <w:bottom w:val="nil"/>
            </w:tcBorders>
          </w:tcPr>
          <w:p w14:paraId="28C89EFE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33883630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B93A6F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0161C" w:rsidRPr="006C43B5" w14:paraId="4C2B4E58" w14:textId="77777777" w:rsidTr="008910FE">
        <w:tc>
          <w:tcPr>
            <w:tcW w:w="1014" w:type="pct"/>
            <w:vMerge/>
          </w:tcPr>
          <w:p w14:paraId="45300E0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nil"/>
            </w:tcBorders>
          </w:tcPr>
          <w:p w14:paraId="5F964BB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15" w:type="pct"/>
            <w:tcBorders>
              <w:top w:val="nil"/>
            </w:tcBorders>
          </w:tcPr>
          <w:p w14:paraId="23E2FE3A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</w:tcBorders>
          </w:tcPr>
          <w:p w14:paraId="563FB5A2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↑</w:t>
            </w:r>
          </w:p>
          <w:p w14:paraId="6527FB64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pct"/>
            <w:tcBorders>
              <w:top w:val="nil"/>
            </w:tcBorders>
          </w:tcPr>
          <w:p w14:paraId="49E4089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</w:tbl>
    <w:p w14:paraId="3469619B" w14:textId="77777777" w:rsidR="0050161C" w:rsidRPr="006C43B5" w:rsidRDefault="0050161C" w:rsidP="0050161C">
      <w:pPr>
        <w:jc w:val="both"/>
      </w:pPr>
    </w:p>
    <w:p w14:paraId="49D256C4" w14:textId="77777777" w:rsidR="0050161C" w:rsidRPr="006C43B5" w:rsidRDefault="0050161C" w:rsidP="0050161C">
      <w:pPr>
        <w:pStyle w:val="Heading3"/>
        <w:jc w:val="both"/>
        <w:rPr>
          <w:rFonts w:ascii="Times New Roman" w:hAnsi="Times New Roman" w:cs="Times New Roman"/>
          <w:b/>
        </w:rPr>
      </w:pPr>
      <w:r w:rsidRPr="006C43B5">
        <w:rPr>
          <w:rFonts w:ascii="Times New Roman" w:hAnsi="Times New Roman" w:cs="Times New Roman"/>
          <w:b/>
        </w:rPr>
        <w:t>Supplementary Table 5: Significant associations within farmer demographic variables (difference of least square means moving from category 1 to category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0161C" w:rsidRPr="006C43B5" w14:paraId="431E208A" w14:textId="77777777" w:rsidTr="008910FE">
        <w:tc>
          <w:tcPr>
            <w:tcW w:w="2789" w:type="dxa"/>
            <w:tcBorders>
              <w:bottom w:val="single" w:sz="4" w:space="0" w:color="auto"/>
            </w:tcBorders>
          </w:tcPr>
          <w:p w14:paraId="255786C7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29DA5783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85C008D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Category 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C8DF165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Direction of associa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C72972B" w14:textId="77777777" w:rsidR="0050161C" w:rsidRPr="006C43B5" w:rsidRDefault="0050161C" w:rsidP="008910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3B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61C" w:rsidRPr="006C43B5" w14:paraId="2DB310E6" w14:textId="77777777" w:rsidTr="008910FE">
        <w:tc>
          <w:tcPr>
            <w:tcW w:w="2789" w:type="dxa"/>
            <w:vMerge w:val="restart"/>
          </w:tcPr>
          <w:p w14:paraId="75D338C1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8E0DED">
              <w:rPr>
                <w:rFonts w:ascii="Times New Roman" w:hAnsi="Times New Roman" w:cs="Times New Roman"/>
              </w:rPr>
              <w:t>YEARSDAIRYING</w:t>
            </w:r>
          </w:p>
        </w:tc>
        <w:tc>
          <w:tcPr>
            <w:tcW w:w="2789" w:type="dxa"/>
            <w:tcBorders>
              <w:bottom w:val="nil"/>
            </w:tcBorders>
          </w:tcPr>
          <w:p w14:paraId="43353029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5-10 years</w:t>
            </w:r>
          </w:p>
        </w:tc>
        <w:tc>
          <w:tcPr>
            <w:tcW w:w="2790" w:type="dxa"/>
            <w:tcBorders>
              <w:bottom w:val="nil"/>
            </w:tcBorders>
          </w:tcPr>
          <w:p w14:paraId="6A856C09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20-30 years</w:t>
            </w:r>
          </w:p>
        </w:tc>
        <w:tc>
          <w:tcPr>
            <w:tcW w:w="2790" w:type="dxa"/>
            <w:tcBorders>
              <w:bottom w:val="nil"/>
            </w:tcBorders>
          </w:tcPr>
          <w:p w14:paraId="1B8E78A1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8E0DED">
              <w:rPr>
                <w:rFonts w:ascii="Times New Roman" w:hAnsi="Times New Roman" w:cs="Times New Roman"/>
              </w:rPr>
              <w:t>↑</w:t>
            </w:r>
          </w:p>
          <w:p w14:paraId="43B6666B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4783FDF9" w14:textId="37604CD4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</w:t>
            </w:r>
            <w:r w:rsidR="008E0DED" w:rsidRPr="008E0DE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0161C" w:rsidRPr="006C43B5" w14:paraId="4C9F991A" w14:textId="77777777" w:rsidTr="008910FE">
        <w:tc>
          <w:tcPr>
            <w:tcW w:w="2789" w:type="dxa"/>
            <w:vMerge/>
          </w:tcPr>
          <w:p w14:paraId="499C206B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594930C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5-10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D9F599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40+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7AFB7F0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  <w:r w:rsidRPr="008E0DED">
              <w:rPr>
                <w:rFonts w:ascii="Times New Roman" w:hAnsi="Times New Roman" w:cs="Times New Roman"/>
              </w:rPr>
              <w:t>↑</w:t>
            </w:r>
          </w:p>
          <w:p w14:paraId="0B30455D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5E1A5B9" w14:textId="141202D8" w:rsidR="0050161C" w:rsidRPr="008E0DED" w:rsidRDefault="008E0DED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50161C" w:rsidRPr="006C43B5" w14:paraId="32FA85C9" w14:textId="77777777" w:rsidTr="008910FE">
        <w:tc>
          <w:tcPr>
            <w:tcW w:w="2789" w:type="dxa"/>
            <w:vMerge/>
          </w:tcPr>
          <w:p w14:paraId="21C14DB1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FCE5193" w14:textId="719D0F04" w:rsidR="0050161C" w:rsidRPr="008E0DED" w:rsidRDefault="008E0DED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5-10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91C38CF" w14:textId="6B3C47A1" w:rsidR="0050161C" w:rsidRPr="008E0DED" w:rsidRDefault="008E0DED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BC572F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366974D3" w14:textId="77777777" w:rsidR="0050161C" w:rsidRPr="008E0DED" w:rsidRDefault="0050161C" w:rsidP="008910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6B398D3" w14:textId="60A1F439" w:rsidR="0050161C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8E0DED" w:rsidRPr="006C43B5" w14:paraId="07D1CAE6" w14:textId="77777777" w:rsidTr="008910FE">
        <w:tc>
          <w:tcPr>
            <w:tcW w:w="2789" w:type="dxa"/>
            <w:vMerge/>
          </w:tcPr>
          <w:p w14:paraId="5435BDB3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CBB502C" w14:textId="585BE6E8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10-20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FF8127" w14:textId="663E0859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D0A6E7C" w14:textId="2595DD76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BA83B6" w14:textId="1C5BD41C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004</w:t>
            </w:r>
          </w:p>
          <w:p w14:paraId="443D8987" w14:textId="43596D14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0DED" w:rsidRPr="006C43B5" w14:paraId="31108393" w14:textId="77777777" w:rsidTr="008910FE">
        <w:tc>
          <w:tcPr>
            <w:tcW w:w="2789" w:type="dxa"/>
            <w:vMerge/>
          </w:tcPr>
          <w:p w14:paraId="4FEB2D29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C306021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20-30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6E48A7C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8A18F3C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900E8FB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2F6CC82" w14:textId="09E4F0EB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20D06AAE" w14:textId="77777777" w:rsidTr="008910FE">
        <w:tc>
          <w:tcPr>
            <w:tcW w:w="2789" w:type="dxa"/>
            <w:vMerge/>
          </w:tcPr>
          <w:p w14:paraId="61946AE7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15D60B38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30-40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F791B04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40E40B7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1D5ABA2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D264921" w14:textId="5D68D233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8E0DED" w:rsidRPr="006C43B5" w14:paraId="6AA64448" w14:textId="77777777" w:rsidTr="008910FE">
        <w:tc>
          <w:tcPr>
            <w:tcW w:w="2789" w:type="dxa"/>
            <w:vMerge/>
          </w:tcPr>
          <w:p w14:paraId="76995A11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74213B9A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40+ yea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9F885D9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&lt;5 year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E3395E6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C0A57A4" w14:textId="77777777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63D12C88" w14:textId="30516195" w:rsidR="008E0DED" w:rsidRP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E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8E0DED" w:rsidRPr="006C43B5" w14:paraId="32354D68" w14:textId="77777777" w:rsidTr="008910FE">
        <w:tc>
          <w:tcPr>
            <w:tcW w:w="2789" w:type="dxa"/>
            <w:vMerge w:val="restart"/>
          </w:tcPr>
          <w:p w14:paraId="4AF96864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CC2021</w:t>
            </w:r>
          </w:p>
          <w:p w14:paraId="5D269014" w14:textId="7814959E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bottom w:val="nil"/>
            </w:tcBorders>
          </w:tcPr>
          <w:p w14:paraId="2B72419C" w14:textId="162E04B4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2790" w:type="dxa"/>
            <w:tcBorders>
              <w:bottom w:val="nil"/>
            </w:tcBorders>
          </w:tcPr>
          <w:p w14:paraId="594BB831" w14:textId="1615B7A6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</w:t>
            </w:r>
          </w:p>
        </w:tc>
        <w:tc>
          <w:tcPr>
            <w:tcW w:w="2790" w:type="dxa"/>
            <w:tcBorders>
              <w:bottom w:val="nil"/>
            </w:tcBorders>
          </w:tcPr>
          <w:p w14:paraId="48E60452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3B40936F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3764D467" w14:textId="0D736308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34463BAB" w14:textId="77777777" w:rsidTr="008910FE">
        <w:tc>
          <w:tcPr>
            <w:tcW w:w="2789" w:type="dxa"/>
            <w:vMerge/>
          </w:tcPr>
          <w:p w14:paraId="41E76E64" w14:textId="0E97E181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682C379" w14:textId="44F3A0B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91EE4C" w14:textId="28837FC6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-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66F9E52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531978EB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340B401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4FBB5BAC" w14:textId="77777777" w:rsidTr="008910FE">
        <w:tc>
          <w:tcPr>
            <w:tcW w:w="2789" w:type="dxa"/>
            <w:vMerge/>
          </w:tcPr>
          <w:p w14:paraId="7934F6F8" w14:textId="0FA1B855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4191BAD" w14:textId="77777777" w:rsidR="008E0DED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-7</w:t>
            </w:r>
          </w:p>
          <w:p w14:paraId="7FF38838" w14:textId="177EBCAE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CBDBD90" w14:textId="1534C2F9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-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008E24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561E0278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51A888" w14:textId="1A02874C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1829FEA1" w14:textId="77777777" w:rsidTr="008910FE">
        <w:tc>
          <w:tcPr>
            <w:tcW w:w="2789" w:type="dxa"/>
            <w:vMerge w:val="restart"/>
          </w:tcPr>
          <w:p w14:paraId="265FFD2E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SCC2022</w:t>
            </w:r>
          </w:p>
        </w:tc>
        <w:tc>
          <w:tcPr>
            <w:tcW w:w="2789" w:type="dxa"/>
            <w:tcBorders>
              <w:bottom w:val="nil"/>
            </w:tcBorders>
          </w:tcPr>
          <w:p w14:paraId="4B80A514" w14:textId="1E6B5ED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2790" w:type="dxa"/>
            <w:tcBorders>
              <w:bottom w:val="nil"/>
            </w:tcBorders>
          </w:tcPr>
          <w:p w14:paraId="2149C22A" w14:textId="5D60D745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2790" w:type="dxa"/>
            <w:tcBorders>
              <w:bottom w:val="nil"/>
            </w:tcBorders>
          </w:tcPr>
          <w:p w14:paraId="25AA8D31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1AF752AA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1D2B10A3" w14:textId="4228D526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377F0E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0823CF08" w14:textId="77777777" w:rsidTr="008910FE">
        <w:tc>
          <w:tcPr>
            <w:tcW w:w="2789" w:type="dxa"/>
            <w:vMerge/>
          </w:tcPr>
          <w:p w14:paraId="1E1A2FEC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DAD2482" w14:textId="05EC6A4F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65E7CC6" w14:textId="3506A466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1E580FD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2C922135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D10CA0A" w14:textId="34B47D8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377F0E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E0DED" w:rsidRPr="006C43B5" w14:paraId="78DB13D2" w14:textId="77777777" w:rsidTr="008910FE">
        <w:tc>
          <w:tcPr>
            <w:tcW w:w="2789" w:type="dxa"/>
            <w:vMerge w:val="restart"/>
          </w:tcPr>
          <w:p w14:paraId="050C688B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>LOWSCCACHIEVABLE</w:t>
            </w:r>
          </w:p>
          <w:p w14:paraId="481341A9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bottom w:val="nil"/>
            </w:tcBorders>
          </w:tcPr>
          <w:p w14:paraId="25CACDD5" w14:textId="2FA22561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3</w:t>
            </w:r>
          </w:p>
        </w:tc>
        <w:tc>
          <w:tcPr>
            <w:tcW w:w="2790" w:type="dxa"/>
            <w:tcBorders>
              <w:bottom w:val="nil"/>
            </w:tcBorders>
          </w:tcPr>
          <w:p w14:paraId="70472B42" w14:textId="5E51BF40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bottom w:val="nil"/>
            </w:tcBorders>
          </w:tcPr>
          <w:p w14:paraId="7BEC49D9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1EE51895" w14:textId="32DA0ED5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6C43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bottom w:val="nil"/>
            </w:tcBorders>
          </w:tcPr>
          <w:p w14:paraId="55ECCF57" w14:textId="722DA592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8E0DED" w:rsidRPr="006C43B5" w14:paraId="6017D16E" w14:textId="77777777" w:rsidTr="008910FE">
        <w:tc>
          <w:tcPr>
            <w:tcW w:w="2789" w:type="dxa"/>
            <w:vMerge/>
          </w:tcPr>
          <w:p w14:paraId="0794499E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ED8DC48" w14:textId="2F28145E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≤ 3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87A49A" w14:textId="591865BC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25EC71F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5789F05" w14:textId="1909CA2E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796B58" w14:textId="08855C90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0.0001 </w:t>
            </w:r>
          </w:p>
        </w:tc>
      </w:tr>
      <w:tr w:rsidR="008E0DED" w:rsidRPr="006C43B5" w14:paraId="1E69D16C" w14:textId="77777777" w:rsidTr="008910FE">
        <w:tc>
          <w:tcPr>
            <w:tcW w:w="2789" w:type="dxa"/>
            <w:vMerge/>
          </w:tcPr>
          <w:p w14:paraId="0CCA4739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71B1C84" w14:textId="4D529B2B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621C061" w14:textId="61166039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AA83237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43B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186F5E7" w14:textId="77777777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194A424" w14:textId="5AC55A5D" w:rsidR="008E0DED" w:rsidRPr="006C43B5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8E0DED" w:rsidRPr="006C43B5" w14:paraId="6DDC71A6" w14:textId="77777777" w:rsidTr="008910FE">
        <w:tc>
          <w:tcPr>
            <w:tcW w:w="2789" w:type="dxa"/>
            <w:vMerge w:val="restart"/>
          </w:tcPr>
          <w:p w14:paraId="39FFBE43" w14:textId="77777777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</w:rPr>
              <w:t>HIGHSCCFROM</w:t>
            </w:r>
          </w:p>
          <w:p w14:paraId="2332DFEA" w14:textId="2FB0D0E2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bottom w:val="nil"/>
            </w:tcBorders>
          </w:tcPr>
          <w:p w14:paraId="71C4EA19" w14:textId="3547C69C" w:rsidR="008E0DED" w:rsidRPr="007457A3" w:rsidRDefault="007457A3" w:rsidP="008E0DED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Milking</w:t>
            </w:r>
            <w:r w:rsidR="00FD2201">
              <w:rPr>
                <w:rFonts w:ascii="Times New Roman" w:hAnsi="Times New Roman" w:cs="Times New Roman"/>
                <w:color w:val="000000"/>
              </w:rPr>
              <w:t xml:space="preserve"> process /</w:t>
            </w:r>
            <w:r w:rsidRPr="007457A3">
              <w:rPr>
                <w:rFonts w:ascii="Times New Roman" w:hAnsi="Times New Roman" w:cs="Times New Roman"/>
                <w:color w:val="000000"/>
              </w:rPr>
              <w:t xml:space="preserve"> practices</w:t>
            </w:r>
          </w:p>
        </w:tc>
        <w:tc>
          <w:tcPr>
            <w:tcW w:w="2790" w:type="dxa"/>
            <w:tcBorders>
              <w:bottom w:val="nil"/>
            </w:tcBorders>
          </w:tcPr>
          <w:p w14:paraId="2A55B5F9" w14:textId="77777777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Housing</w:t>
            </w:r>
          </w:p>
        </w:tc>
        <w:tc>
          <w:tcPr>
            <w:tcW w:w="2790" w:type="dxa"/>
            <w:tcBorders>
              <w:bottom w:val="nil"/>
            </w:tcBorders>
          </w:tcPr>
          <w:p w14:paraId="3532D2B8" w14:textId="77777777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9CABEB2" w14:textId="77777777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7202BB68" w14:textId="65BDDCEC" w:rsidR="008E0DED" w:rsidRPr="007457A3" w:rsidRDefault="008E0DED" w:rsidP="008E0DED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0.00</w:t>
            </w:r>
            <w:r w:rsidR="007457A3" w:rsidRPr="007457A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457A3" w:rsidRPr="006C43B5" w14:paraId="61BF970D" w14:textId="77777777" w:rsidTr="003B09F2">
        <w:tc>
          <w:tcPr>
            <w:tcW w:w="2789" w:type="dxa"/>
            <w:vMerge/>
          </w:tcPr>
          <w:p w14:paraId="3D00EAA9" w14:textId="0D3502D5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67372AE3" w14:textId="71C30AB6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 xml:space="preserve">Milking </w:t>
            </w:r>
            <w:r w:rsidR="00FD2201">
              <w:rPr>
                <w:rFonts w:ascii="Times New Roman" w:hAnsi="Times New Roman" w:cs="Times New Roman"/>
                <w:color w:val="000000"/>
              </w:rPr>
              <w:t>process /</w:t>
            </w:r>
            <w:r w:rsidR="00FD2201" w:rsidRPr="007457A3">
              <w:rPr>
                <w:rFonts w:ascii="Times New Roman" w:hAnsi="Times New Roman" w:cs="Times New Roman"/>
                <w:color w:val="000000"/>
              </w:rPr>
              <w:t xml:space="preserve"> pract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7529F8" w14:textId="173CBF6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Older cow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BCEBE6A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</w:rPr>
              <w:t>↑</w:t>
            </w:r>
          </w:p>
          <w:p w14:paraId="7651DC02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D723748" w14:textId="752F3DD2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57A3" w:rsidRPr="006C43B5" w14:paraId="4953EFE1" w14:textId="77777777" w:rsidTr="003B09F2">
        <w:tc>
          <w:tcPr>
            <w:tcW w:w="2789" w:type="dxa"/>
            <w:vMerge/>
          </w:tcPr>
          <w:p w14:paraId="0E12BC05" w14:textId="41CCF106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FC3CDAD" w14:textId="15A557F1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Older cow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0EF97D" w14:textId="40923F9C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Sources not on current list / ‘Other’ sources</w:t>
            </w:r>
          </w:p>
          <w:p w14:paraId="15B65917" w14:textId="4870E506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3B7EEBC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6A8576BC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D29028F" w14:textId="6FD265C2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7457A3" w:rsidRPr="006C43B5" w14:paraId="75D2E627" w14:textId="77777777" w:rsidTr="003B09F2">
        <w:tc>
          <w:tcPr>
            <w:tcW w:w="2789" w:type="dxa"/>
            <w:vMerge/>
            <w:tcBorders>
              <w:bottom w:val="single" w:sz="4" w:space="0" w:color="auto"/>
            </w:tcBorders>
          </w:tcPr>
          <w:p w14:paraId="3B6A14B4" w14:textId="12C7F871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133C3155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Older cows</w:t>
            </w:r>
          </w:p>
          <w:p w14:paraId="6FA90D90" w14:textId="26D6A31C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37A34CA" w14:textId="123DC949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Unknown sources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324E7B76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4247FD61" w14:textId="77777777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5ED03D77" w14:textId="245D1FDE" w:rsidR="007457A3" w:rsidRPr="007457A3" w:rsidRDefault="007457A3" w:rsidP="007457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57A3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9B1125" w:rsidRPr="006C43B5" w14:paraId="75BF385A" w14:textId="77777777" w:rsidTr="009B1125">
        <w:tc>
          <w:tcPr>
            <w:tcW w:w="2789" w:type="dxa"/>
            <w:vMerge w:val="restart"/>
          </w:tcPr>
          <w:p w14:paraId="342672F7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</w:rPr>
              <w:t>SCCADVICE</w:t>
            </w:r>
          </w:p>
        </w:tc>
        <w:tc>
          <w:tcPr>
            <w:tcW w:w="2789" w:type="dxa"/>
            <w:tcBorders>
              <w:bottom w:val="nil"/>
            </w:tcBorders>
          </w:tcPr>
          <w:p w14:paraId="42153A9B" w14:textId="13BDCA19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bottom w:val="nil"/>
            </w:tcBorders>
          </w:tcPr>
          <w:p w14:paraId="43763416" w14:textId="51744DFB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eterinary professional</w:t>
            </w:r>
          </w:p>
        </w:tc>
        <w:tc>
          <w:tcPr>
            <w:tcW w:w="2790" w:type="dxa"/>
            <w:tcBorders>
              <w:bottom w:val="nil"/>
            </w:tcBorders>
          </w:tcPr>
          <w:p w14:paraId="5B5D7067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5B457E5F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140DF00F" w14:textId="2FA28D8B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9B1125" w:rsidRPr="006C43B5" w14:paraId="2308C1C2" w14:textId="77777777" w:rsidTr="009B1125">
        <w:tc>
          <w:tcPr>
            <w:tcW w:w="2789" w:type="dxa"/>
            <w:vMerge/>
          </w:tcPr>
          <w:p w14:paraId="10790A11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E83ECF8" w14:textId="7D2E13A3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626A1CF" w14:textId="14D061B5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Peer to peer communicatio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411D92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431A797C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9B36A7A" w14:textId="3F09FCA5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9B1125" w:rsidRPr="006C43B5" w14:paraId="45685DDB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43E1CAC8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82D3EAF" w14:textId="11AD43AD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CAAC39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Self-directed learn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C3DC8B9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94A15A9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A2DAD90" w14:textId="4F9491E1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9B1125" w:rsidRPr="006C43B5" w14:paraId="724AC29D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4FE56DCE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FB24A1C" w14:textId="3E8D58CD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5D1D894" w14:textId="77777777" w:rsidR="009B1125" w:rsidRPr="002D0DC5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D0DC5">
              <w:rPr>
                <w:rFonts w:ascii="Times New Roman" w:eastAsia="Times New Roman" w:hAnsi="Times New Roman" w:cs="Times New Roman"/>
                <w:lang w:eastAsia="en-IE"/>
              </w:rPr>
              <w:t>Veterinary professional and advisory services</w:t>
            </w:r>
          </w:p>
          <w:p w14:paraId="3E6E9FC0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4F35780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6709FAA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9AA389D" w14:textId="18318378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9B1125" w:rsidRPr="006C43B5" w14:paraId="235F0B39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3918EA3C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BDEDA8A" w14:textId="2FF65542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729255" w14:textId="77777777" w:rsidR="009B1125" w:rsidRPr="002D0DC5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D0DC5">
              <w:rPr>
                <w:rFonts w:ascii="Times New Roman" w:eastAsia="Times New Roman" w:hAnsi="Times New Roman" w:cs="Times New Roman"/>
                <w:lang w:eastAsia="en-IE"/>
              </w:rPr>
              <w:t>Veterinary professional and peer to peer communication</w:t>
            </w:r>
          </w:p>
          <w:p w14:paraId="6964BB8A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7B964A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18418A13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5AB1AD" w14:textId="13188D6D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  <w:tr w:rsidR="009B1125" w:rsidRPr="006C43B5" w14:paraId="4CA136F5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103E473A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03F346B" w14:textId="44FC0354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3CAB720" w14:textId="77777777" w:rsidR="009B1125" w:rsidRPr="002D0DC5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D0DC5">
              <w:rPr>
                <w:rFonts w:ascii="Times New Roman" w:eastAsia="Times New Roman" w:hAnsi="Times New Roman" w:cs="Times New Roman"/>
                <w:lang w:eastAsia="en-IE"/>
              </w:rPr>
              <w:t>Veterinary professionals and self-directed learning</w:t>
            </w:r>
          </w:p>
          <w:p w14:paraId="22E020B1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52E685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lastRenderedPageBreak/>
              <w:t>↓</w:t>
            </w:r>
          </w:p>
          <w:p w14:paraId="066222FC" w14:textId="77777777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DE4C687" w14:textId="2FB16EFF" w:rsidR="009B1125" w:rsidRPr="002D0DC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2D0DC5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</w:tr>
      <w:tr w:rsidR="009B1125" w:rsidRPr="006C43B5" w14:paraId="33C3FDC2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5FC6300A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12DE412" w14:textId="773E64E4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8936AB7" w14:textId="77777777" w:rsidR="009B1125" w:rsidRPr="0081692D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81692D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peer to peer communication</w:t>
            </w:r>
          </w:p>
          <w:p w14:paraId="7A71E90F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06EAF1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770218D" w14:textId="558F5861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1692D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9B1125" w:rsidRPr="006C43B5" w14:paraId="6BD3BBE5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00EAC5A9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9AD9120" w14:textId="12BC1C1E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2A56353" w14:textId="77777777" w:rsidR="009B1125" w:rsidRPr="0081692D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81692D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self-directed learning</w:t>
            </w:r>
          </w:p>
          <w:p w14:paraId="3DE03F45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EE804EB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61196D2" w14:textId="7DE34432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1692D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9B1125" w:rsidRPr="006C43B5" w14:paraId="451AAE48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34DC3694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F26A54D" w14:textId="2D14468C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8A07D80" w14:textId="77777777" w:rsidR="009B1125" w:rsidRPr="0081692D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81692D">
              <w:rPr>
                <w:rFonts w:ascii="Times New Roman" w:eastAsia="Times New Roman" w:hAnsi="Times New Roman" w:cs="Times New Roman"/>
                <w:lang w:eastAsia="en-IE"/>
              </w:rPr>
              <w:t>Veterinary professional, peer to peer communication, and self-directed learning</w:t>
            </w:r>
          </w:p>
          <w:p w14:paraId="0FFB5B2A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E50E8F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66C558C" w14:textId="7900C1B5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</w:tr>
      <w:tr w:rsidR="009B1125" w:rsidRPr="006C43B5" w14:paraId="40A372B4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2B9CD281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A446A3E" w14:textId="1F6B78AA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DAC9C05" w14:textId="77777777" w:rsidR="009B1125" w:rsidRPr="0081692D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81692D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peer to peer communication and self-directed learning</w:t>
            </w:r>
          </w:p>
          <w:p w14:paraId="11EA614F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7A3BFFB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008E770" w14:textId="0E63A2DC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</w:tr>
      <w:tr w:rsidR="009B1125" w:rsidRPr="006C43B5" w14:paraId="0A9BA003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59743403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59FC4203" w14:textId="651C6BE2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Advisory service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D7D4EA6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Veterinary professional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3EFCD1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EF6B237" w14:textId="77777777" w:rsidR="009B1125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  <w:p w14:paraId="0A758E7C" w14:textId="46E65FD1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AE7D322" w14:textId="0E8D7DB6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9B1125" w:rsidRPr="006C43B5" w14:paraId="4D157E1C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21088383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CDC43BF" w14:textId="75B3D208" w:rsidR="009B112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er to peer communication</w:t>
            </w:r>
          </w:p>
          <w:p w14:paraId="5EA9ED30" w14:textId="351DA1FD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1CED67D" w14:textId="77777777" w:rsidR="009B1125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visory services and peer to peer communication</w:t>
            </w:r>
          </w:p>
          <w:p w14:paraId="37FD37E9" w14:textId="0CEFAD0F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F4EAF3" w14:textId="77777777" w:rsidR="009B1125" w:rsidRPr="007457A3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7457A3">
              <w:rPr>
                <w:rFonts w:ascii="Times New Roman" w:hAnsi="Times New Roman" w:cs="Times New Roman"/>
              </w:rPr>
              <w:t>↑</w:t>
            </w:r>
          </w:p>
          <w:p w14:paraId="0856A796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67D2F8" w14:textId="522BCF12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</w:tr>
      <w:tr w:rsidR="009B1125" w:rsidRPr="006C43B5" w14:paraId="43D6FB36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0F5652B5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DAFA565" w14:textId="50D68EA9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Veterinary professional and self-directed learn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6690402" w14:textId="77777777" w:rsidR="009B1125" w:rsidRPr="0081692D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81692D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self-directed learning</w:t>
            </w:r>
          </w:p>
          <w:p w14:paraId="15CBA55C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936BBA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729885F9" w14:textId="77777777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058A5A1" w14:textId="4A73A039" w:rsidR="009B1125" w:rsidRPr="0081692D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81692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9B1125" w:rsidRPr="006C43B5" w14:paraId="7472C52C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29702BC6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F4C06A6" w14:textId="3CBA1991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Advisory services and peer to peer communicatio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2A7DF3A" w14:textId="77777777" w:rsidR="009B1125" w:rsidRPr="00DF0BE2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self-directed learning</w:t>
            </w:r>
          </w:p>
          <w:p w14:paraId="6D2B9480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ECE9F0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↓</w:t>
            </w:r>
          </w:p>
          <w:p w14:paraId="0AD76459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4315ABD" w14:textId="0BD67102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</w:tr>
      <w:tr w:rsidR="009B1125" w:rsidRPr="006C43B5" w14:paraId="14E46589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720311E2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7AD1F054" w14:textId="153ACCFB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Advisory services and peer to peer communicatio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2FDAFA3" w14:textId="77777777" w:rsidR="009B1125" w:rsidRPr="00DF0BE2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peer to peer communication</w:t>
            </w:r>
          </w:p>
          <w:p w14:paraId="3947FA6C" w14:textId="77777777" w:rsidR="009B1125" w:rsidRPr="00DF0BE2" w:rsidRDefault="009B1125" w:rsidP="009B11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5EE4E4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lastRenderedPageBreak/>
              <w:t>↓</w:t>
            </w:r>
          </w:p>
          <w:p w14:paraId="687FC8A1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940C579" w14:textId="13FE1365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9B1125" w:rsidRPr="006C43B5" w14:paraId="4849D43D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315912A9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412DAB2C" w14:textId="3DE4F7AA" w:rsidR="009B1125" w:rsidRPr="00DF0BE2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peer to peer communication</w:t>
            </w:r>
          </w:p>
          <w:p w14:paraId="100C7F4B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7C1E96" w14:textId="22935F55" w:rsidR="009B1125" w:rsidRPr="00DF0BE2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</w:t>
            </w:r>
          </w:p>
          <w:p w14:paraId="16AE3F21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B89846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5B6939E" w14:textId="4D5E836E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9B1125" w:rsidRPr="006C43B5" w14:paraId="3DC62718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535FF8B5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23D51BB6" w14:textId="0DE2B5A0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self-directed learning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94D46F" w14:textId="77777777" w:rsidR="009B1125" w:rsidRPr="00DF0BE2" w:rsidRDefault="009B1125" w:rsidP="009B1125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Advisory services, peer to peer communication, and self-directed learning</w:t>
            </w:r>
          </w:p>
          <w:p w14:paraId="05A66C76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C9B9EF1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92D669B" w14:textId="309637AD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</w:tr>
      <w:tr w:rsidR="009B1125" w:rsidRPr="0098798D" w14:paraId="744F185A" w14:textId="77777777" w:rsidTr="0050161C">
        <w:tc>
          <w:tcPr>
            <w:tcW w:w="2789" w:type="dxa"/>
            <w:vMerge/>
            <w:tcBorders>
              <w:top w:val="nil"/>
            </w:tcBorders>
          </w:tcPr>
          <w:p w14:paraId="75D694F0" w14:textId="77777777" w:rsidR="009B1125" w:rsidRPr="006C7C68" w:rsidRDefault="009B1125" w:rsidP="009B112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89" w:type="dxa"/>
            <w:tcBorders>
              <w:top w:val="nil"/>
            </w:tcBorders>
          </w:tcPr>
          <w:p w14:paraId="441CB77E" w14:textId="69099B43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eastAsia="Times New Roman" w:hAnsi="Times New Roman" w:cs="Times New Roman"/>
                <w:lang w:eastAsia="en-IE"/>
              </w:rPr>
              <w:t>Veterinary professional, advisory services, and self-directed learning</w:t>
            </w:r>
          </w:p>
        </w:tc>
        <w:tc>
          <w:tcPr>
            <w:tcW w:w="2790" w:type="dxa"/>
            <w:tcBorders>
              <w:top w:val="nil"/>
            </w:tcBorders>
          </w:tcPr>
          <w:p w14:paraId="1CB843CD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>Veterinary professional</w:t>
            </w:r>
          </w:p>
        </w:tc>
        <w:tc>
          <w:tcPr>
            <w:tcW w:w="2790" w:type="dxa"/>
            <w:tcBorders>
              <w:top w:val="nil"/>
            </w:tcBorders>
          </w:tcPr>
          <w:p w14:paraId="640DDFF2" w14:textId="77777777" w:rsidR="009B1125" w:rsidRPr="00DF0BE2" w:rsidRDefault="009B1125" w:rsidP="009B1125">
            <w:pPr>
              <w:jc w:val="center"/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790" w:type="dxa"/>
            <w:tcBorders>
              <w:top w:val="nil"/>
            </w:tcBorders>
          </w:tcPr>
          <w:p w14:paraId="035523E7" w14:textId="62A1D3B6" w:rsidR="009B1125" w:rsidRPr="00DF0BE2" w:rsidRDefault="009B1125" w:rsidP="009B1125">
            <w:pPr>
              <w:tabs>
                <w:tab w:val="center" w:pos="1287"/>
                <w:tab w:val="left" w:pos="1725"/>
                <w:tab w:val="right" w:pos="2574"/>
              </w:tabs>
              <w:rPr>
                <w:rFonts w:ascii="Times New Roman" w:hAnsi="Times New Roman" w:cs="Times New Roman"/>
              </w:rPr>
            </w:pPr>
            <w:r w:rsidRPr="00DF0BE2">
              <w:rPr>
                <w:rFonts w:ascii="Times New Roman" w:hAnsi="Times New Roman" w:cs="Times New Roman"/>
                <w:color w:val="000000"/>
              </w:rPr>
              <w:tab/>
            </w:r>
            <w:r w:rsidR="00222EB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</w:tbl>
    <w:p w14:paraId="196620D2" w14:textId="77777777" w:rsidR="008910FE" w:rsidRDefault="008910FE"/>
    <w:sectPr w:rsidR="008910FE" w:rsidSect="008910F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83841"/>
    <w:multiLevelType w:val="hybridMultilevel"/>
    <w:tmpl w:val="0F044E88"/>
    <w:lvl w:ilvl="0" w:tplc="ABD805AC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1" w15:restartNumberingAfterBreak="0">
    <w:nsid w:val="4FC32A24"/>
    <w:multiLevelType w:val="hybridMultilevel"/>
    <w:tmpl w:val="A1780116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6B4DBE"/>
    <w:multiLevelType w:val="hybridMultilevel"/>
    <w:tmpl w:val="946C6E6C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43431E"/>
    <w:multiLevelType w:val="hybridMultilevel"/>
    <w:tmpl w:val="13949548"/>
    <w:lvl w:ilvl="0" w:tplc="ABD805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3614">
    <w:abstractNumId w:val="0"/>
  </w:num>
  <w:num w:numId="2" w16cid:durableId="1262910820">
    <w:abstractNumId w:val="3"/>
  </w:num>
  <w:num w:numId="3" w16cid:durableId="1900359492">
    <w:abstractNumId w:val="1"/>
  </w:num>
  <w:num w:numId="4" w16cid:durableId="12235597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61C"/>
    <w:rsid w:val="00044376"/>
    <w:rsid w:val="000B1627"/>
    <w:rsid w:val="00110066"/>
    <w:rsid w:val="0017065B"/>
    <w:rsid w:val="001A40C4"/>
    <w:rsid w:val="001C6E07"/>
    <w:rsid w:val="001F05ED"/>
    <w:rsid w:val="00222EB0"/>
    <w:rsid w:val="002D0DC5"/>
    <w:rsid w:val="003B09F2"/>
    <w:rsid w:val="0050161C"/>
    <w:rsid w:val="00567F84"/>
    <w:rsid w:val="0058619C"/>
    <w:rsid w:val="006C0122"/>
    <w:rsid w:val="006C43B5"/>
    <w:rsid w:val="006C7C68"/>
    <w:rsid w:val="00707EE6"/>
    <w:rsid w:val="007457A3"/>
    <w:rsid w:val="00762DC0"/>
    <w:rsid w:val="007A71B7"/>
    <w:rsid w:val="007E7771"/>
    <w:rsid w:val="0081692D"/>
    <w:rsid w:val="008533CA"/>
    <w:rsid w:val="00872A6B"/>
    <w:rsid w:val="008910FE"/>
    <w:rsid w:val="008E00CE"/>
    <w:rsid w:val="008E0DED"/>
    <w:rsid w:val="00963403"/>
    <w:rsid w:val="009B1125"/>
    <w:rsid w:val="00AE7FCE"/>
    <w:rsid w:val="00B853DC"/>
    <w:rsid w:val="00C45D0C"/>
    <w:rsid w:val="00C66C77"/>
    <w:rsid w:val="00D17EF1"/>
    <w:rsid w:val="00DF0BE2"/>
    <w:rsid w:val="00E56495"/>
    <w:rsid w:val="00EA1899"/>
    <w:rsid w:val="00F85E2F"/>
    <w:rsid w:val="00F91CB9"/>
    <w:rsid w:val="00FD2201"/>
    <w:rsid w:val="00FD7081"/>
    <w:rsid w:val="00FF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BFC9"/>
  <w15:chartTrackingRefBased/>
  <w15:docId w15:val="{FC0A3F4C-FD80-4839-97E1-47F2637C5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61C"/>
  </w:style>
  <w:style w:type="paragraph" w:styleId="Heading1">
    <w:name w:val="heading 1"/>
    <w:basedOn w:val="Normal"/>
    <w:next w:val="Normal"/>
    <w:link w:val="Heading1Char"/>
    <w:uiPriority w:val="9"/>
    <w:qFormat/>
    <w:rsid w:val="005016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6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16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6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6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16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16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6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0161C"/>
    <w:pPr>
      <w:ind w:left="720"/>
      <w:contextualSpacing/>
    </w:pPr>
  </w:style>
  <w:style w:type="table" w:styleId="TableGrid">
    <w:name w:val="Table Grid"/>
    <w:basedOn w:val="TableNormal"/>
    <w:uiPriority w:val="39"/>
    <w:rsid w:val="00501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61C"/>
  </w:style>
  <w:style w:type="character" w:styleId="CommentReference">
    <w:name w:val="annotation reference"/>
    <w:basedOn w:val="DefaultParagraphFont"/>
    <w:uiPriority w:val="99"/>
    <w:semiHidden/>
    <w:unhideWhenUsed/>
    <w:rsid w:val="00501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6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1C"/>
  </w:style>
  <w:style w:type="paragraph" w:styleId="Footer">
    <w:name w:val="footer"/>
    <w:basedOn w:val="Normal"/>
    <w:link w:val="FooterChar"/>
    <w:uiPriority w:val="99"/>
    <w:unhideWhenUsed/>
    <w:rsid w:val="00501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1C"/>
  </w:style>
  <w:style w:type="character" w:styleId="Hyperlink">
    <w:name w:val="Hyperlink"/>
    <w:basedOn w:val="DefaultParagraphFont"/>
    <w:uiPriority w:val="99"/>
    <w:unhideWhenUsed/>
    <w:rsid w:val="0050161C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016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0161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16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0161C"/>
    <w:pPr>
      <w:spacing w:after="100"/>
      <w:ind w:left="220"/>
    </w:pPr>
  </w:style>
  <w:style w:type="paragraph" w:styleId="NoSpacing">
    <w:name w:val="No Spacing"/>
    <w:uiPriority w:val="1"/>
    <w:qFormat/>
    <w:rsid w:val="0050161C"/>
    <w:pPr>
      <w:spacing w:after="0" w:line="240" w:lineRule="auto"/>
      <w:ind w:left="714" w:hanging="357"/>
    </w:pPr>
  </w:style>
  <w:style w:type="paragraph" w:styleId="TOC3">
    <w:name w:val="toc 3"/>
    <w:basedOn w:val="Normal"/>
    <w:next w:val="Normal"/>
    <w:autoRedefine/>
    <w:uiPriority w:val="39"/>
    <w:unhideWhenUsed/>
    <w:rsid w:val="0050161C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61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161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0161C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5016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771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lsh (Walsh Scholar)</dc:creator>
  <cp:keywords/>
  <dc:description/>
  <cp:lastModifiedBy>Alice Walsh (Walsh Scholar)</cp:lastModifiedBy>
  <cp:revision>5</cp:revision>
  <dcterms:created xsi:type="dcterms:W3CDTF">2025-06-27T11:25:00Z</dcterms:created>
  <dcterms:modified xsi:type="dcterms:W3CDTF">2025-06-27T14:45:00Z</dcterms:modified>
</cp:coreProperties>
</file>